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CC328" w14:textId="18A9F200" w:rsidR="00D120C3" w:rsidRPr="00EA32A2" w:rsidRDefault="00D120C3" w:rsidP="00D120C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</w:pPr>
      <w:r w:rsidRPr="00EA32A2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Multidrug-Resistant Pathogens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and </w:t>
      </w:r>
      <w:r w:rsidRPr="00EA32A2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Ventilator-Associated Pneumonia</w:t>
      </w:r>
      <w:r w:rsidRPr="00B65B79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in </w:t>
      </w:r>
      <w:r w:rsidRPr="00EA32A2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Critically Ill COVID-19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and </w:t>
      </w:r>
      <w:proofErr w:type="gramStart"/>
      <w:r w:rsidRPr="00EA32A2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Non-COVID</w:t>
      </w:r>
      <w:proofErr w:type="gramEnd"/>
      <w:r w:rsidRPr="00EA32A2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-19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 </w:t>
      </w:r>
      <w:r w:rsidRPr="00EA32A2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Patients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: </w:t>
      </w:r>
      <w:r w:rsidRPr="00EA32A2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A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Mixed </w:t>
      </w:r>
      <w:r w:rsidRPr="00EA32A2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Prospective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 and</w:t>
      </w:r>
      <w:r w:rsidRPr="00EA32A2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Retrospective Cohort </w:t>
      </w:r>
      <w:r w:rsidRPr="00EA32A2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Monocentric Study</w:t>
      </w:r>
    </w:p>
    <w:p w14:paraId="28EDD0E7" w14:textId="77777777" w:rsidR="00BC66DE" w:rsidRPr="00BC66DE" w:rsidRDefault="00BC66DE" w:rsidP="00BC66D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</w:pPr>
    </w:p>
    <w:p w14:paraId="7218A4FF" w14:textId="12053940" w:rsidR="002233A1" w:rsidRPr="00CF0623" w:rsidRDefault="00BC66DE">
      <w:pPr>
        <w:rPr>
          <w:rFonts w:ascii="Times New Roman" w:hAnsi="Times New Roman" w:cs="Times New Roman"/>
          <w:lang w:val="en-US"/>
        </w:rPr>
      </w:pPr>
      <w:r w:rsidRPr="00CF0623">
        <w:rPr>
          <w:rFonts w:ascii="Times New Roman" w:hAnsi="Times New Roman" w:cs="Times New Roman"/>
          <w:lang w:val="en-US"/>
        </w:rPr>
        <w:t>Supplementary materials</w:t>
      </w:r>
    </w:p>
    <w:p w14:paraId="2473B9B6" w14:textId="77777777" w:rsidR="00BC66DE" w:rsidRPr="00BC66DE" w:rsidRDefault="00BC66DE" w:rsidP="00C917A8">
      <w:pPr>
        <w:rPr>
          <w:rFonts w:ascii="Times New Roman" w:hAnsi="Times New Roman" w:cs="Times New Roman"/>
          <w:lang w:val="en-US"/>
        </w:rPr>
      </w:pPr>
      <w:r w:rsidRPr="00CF0623">
        <w:rPr>
          <w:rFonts w:ascii="Times New Roman" w:hAnsi="Times New Roman" w:cs="Times New Roman"/>
          <w:lang w:val="en-US"/>
        </w:rPr>
        <w:br w:type="page"/>
      </w:r>
      <w:r w:rsidRPr="00BC66DE">
        <w:rPr>
          <w:rFonts w:ascii="Times New Roman" w:hAnsi="Times New Roman" w:cs="Times New Roman"/>
          <w:lang w:val="en-US"/>
        </w:rPr>
        <w:lastRenderedPageBreak/>
        <w:t>Summary</w:t>
      </w:r>
    </w:p>
    <w:p w14:paraId="7EDC3A32" w14:textId="77777777" w:rsidR="00BC66DE" w:rsidRPr="00BC66DE" w:rsidRDefault="00BC66DE" w:rsidP="00C917A8">
      <w:pPr>
        <w:rPr>
          <w:rFonts w:ascii="Times New Roman" w:hAnsi="Times New Roman" w:cs="Times New Roman"/>
          <w:lang w:val="en-US"/>
        </w:rPr>
      </w:pPr>
    </w:p>
    <w:p w14:paraId="0FD0509A" w14:textId="52B552AC" w:rsidR="00BC66DE" w:rsidRDefault="00BC66DE" w:rsidP="00C917A8">
      <w:pPr>
        <w:jc w:val="both"/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t>S</w:t>
      </w:r>
      <w:r w:rsidR="00C917A8">
        <w:rPr>
          <w:rFonts w:ascii="Times New Roman" w:hAnsi="Times New Roman" w:cs="Times New Roman"/>
          <w:lang w:val="en-US"/>
        </w:rPr>
        <w:t xml:space="preserve">1. </w:t>
      </w:r>
      <w:r w:rsidR="00C917A8" w:rsidRPr="00BC66DE">
        <w:rPr>
          <w:rFonts w:ascii="Times New Roman" w:hAnsi="Times New Roman" w:cs="Times New Roman"/>
          <w:lang w:val="en-US"/>
        </w:rPr>
        <w:t>CONSORT flow diagram.</w:t>
      </w:r>
    </w:p>
    <w:p w14:paraId="35CB13FC" w14:textId="77777777" w:rsidR="00C917A8" w:rsidRPr="00BC66DE" w:rsidRDefault="00C917A8" w:rsidP="00C917A8">
      <w:pPr>
        <w:jc w:val="both"/>
        <w:rPr>
          <w:rFonts w:ascii="Times New Roman" w:hAnsi="Times New Roman" w:cs="Times New Roman"/>
          <w:lang w:val="en-US"/>
        </w:rPr>
      </w:pPr>
    </w:p>
    <w:p w14:paraId="440194CD" w14:textId="02197CFB" w:rsidR="00BC66DE" w:rsidRDefault="00BC66DE" w:rsidP="00C917A8">
      <w:pPr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t>S2</w:t>
      </w:r>
      <w:r w:rsidR="00C917A8">
        <w:rPr>
          <w:rFonts w:ascii="Times New Roman" w:hAnsi="Times New Roman" w:cs="Times New Roman"/>
          <w:lang w:val="en-US"/>
        </w:rPr>
        <w:t xml:space="preserve">. </w:t>
      </w:r>
      <w:r w:rsidR="00C917A8" w:rsidRPr="00BC66DE">
        <w:rPr>
          <w:rFonts w:ascii="Times New Roman" w:hAnsi="Times New Roman" w:cs="Times New Roman"/>
          <w:lang w:val="en-US"/>
        </w:rPr>
        <w:t>Calculations of the VAP/1000 MV days.</w:t>
      </w:r>
    </w:p>
    <w:p w14:paraId="5F7170DD" w14:textId="77777777" w:rsidR="00E751F6" w:rsidRDefault="00E751F6" w:rsidP="00C917A8">
      <w:pPr>
        <w:rPr>
          <w:rFonts w:ascii="Times New Roman" w:hAnsi="Times New Roman" w:cs="Times New Roman"/>
          <w:lang w:val="en-US"/>
        </w:rPr>
      </w:pPr>
    </w:p>
    <w:p w14:paraId="7D6D66F8" w14:textId="3E4CDDBD" w:rsidR="00E751F6" w:rsidRDefault="00E751F6" w:rsidP="00C917A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s</w:t>
      </w:r>
    </w:p>
    <w:p w14:paraId="73F012B0" w14:textId="77777777" w:rsidR="00E751F6" w:rsidRDefault="00E751F6" w:rsidP="00C917A8">
      <w:pPr>
        <w:rPr>
          <w:rFonts w:ascii="Times New Roman" w:hAnsi="Times New Roman" w:cs="Times New Roman"/>
          <w:lang w:val="en-US"/>
        </w:rPr>
      </w:pPr>
    </w:p>
    <w:p w14:paraId="6ED8DDD9" w14:textId="362EAA2C" w:rsidR="00E751F6" w:rsidRPr="00197DB3" w:rsidRDefault="00E751F6" w:rsidP="00C917A8">
      <w:pPr>
        <w:rPr>
          <w:rFonts w:ascii="Times New Roman" w:hAnsi="Times New Roman" w:cs="Times New Roman"/>
          <w:color w:val="FF0000"/>
          <w:lang w:val="en-US"/>
        </w:rPr>
      </w:pPr>
      <w:r w:rsidRPr="00197DB3">
        <w:rPr>
          <w:rFonts w:ascii="Times New Roman" w:hAnsi="Times New Roman" w:cs="Times New Roman"/>
          <w:color w:val="FF0000"/>
          <w:lang w:val="en-US"/>
        </w:rPr>
        <w:t>S1</w:t>
      </w:r>
      <w:r w:rsidR="0086437A" w:rsidRPr="00197DB3">
        <w:rPr>
          <w:rFonts w:ascii="Times New Roman" w:hAnsi="Times New Roman" w:cs="Times New Roman"/>
          <w:color w:val="FF0000"/>
          <w:lang w:val="en-US"/>
        </w:rPr>
        <w:t>. Analysis between VAP and non-VAP population. General characteristics of the overall population and survival outcomes.</w:t>
      </w:r>
    </w:p>
    <w:p w14:paraId="56D269A7" w14:textId="00E3422F" w:rsidR="00BC66DE" w:rsidRPr="00BC66DE" w:rsidRDefault="00BC66DE" w:rsidP="00C917A8">
      <w:pPr>
        <w:pStyle w:val="NormaleWeb"/>
        <w:rPr>
          <w:lang w:val="en-US"/>
        </w:rPr>
      </w:pPr>
      <w:r w:rsidRPr="00BC66DE">
        <w:rPr>
          <w:lang w:val="en-US"/>
        </w:rPr>
        <w:t>S</w:t>
      </w:r>
      <w:r w:rsidR="00E751F6">
        <w:rPr>
          <w:lang w:val="en-US"/>
        </w:rPr>
        <w:t>2</w:t>
      </w:r>
      <w:r w:rsidR="00C917A8">
        <w:rPr>
          <w:lang w:val="en-US"/>
        </w:rPr>
        <w:t xml:space="preserve">. </w:t>
      </w:r>
      <w:r w:rsidR="00C917A8" w:rsidRPr="00BC66DE">
        <w:rPr>
          <w:lang w:val="en-US"/>
        </w:rPr>
        <w:t xml:space="preserve">Sensitivity analysis. General characteristics of the overall population. </w:t>
      </w:r>
    </w:p>
    <w:p w14:paraId="0E581BCE" w14:textId="296EB554" w:rsidR="00BC66DE" w:rsidRPr="00BC66DE" w:rsidRDefault="00BC66DE" w:rsidP="00C917A8">
      <w:pPr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t>S</w:t>
      </w:r>
      <w:r w:rsidR="00E751F6">
        <w:rPr>
          <w:rFonts w:ascii="Times New Roman" w:hAnsi="Times New Roman" w:cs="Times New Roman"/>
          <w:lang w:val="en-US"/>
        </w:rPr>
        <w:t>3</w:t>
      </w:r>
      <w:r w:rsidR="00C917A8">
        <w:rPr>
          <w:rFonts w:ascii="Times New Roman" w:hAnsi="Times New Roman" w:cs="Times New Roman"/>
          <w:lang w:val="en-US"/>
        </w:rPr>
        <w:t xml:space="preserve">. </w:t>
      </w:r>
      <w:r w:rsidR="00C917A8" w:rsidRPr="00BC66DE">
        <w:rPr>
          <w:rFonts w:ascii="Times New Roman" w:hAnsi="Times New Roman" w:cs="Times New Roman"/>
          <w:lang w:val="en-US"/>
        </w:rPr>
        <w:t>Early versus late ventilator-associated pneumonia.</w:t>
      </w:r>
    </w:p>
    <w:p w14:paraId="4CBA73F5" w14:textId="172F3076" w:rsidR="00BC66DE" w:rsidRPr="00BC66DE" w:rsidRDefault="00BC66DE" w:rsidP="00C917A8">
      <w:pPr>
        <w:pStyle w:val="NormaleWeb"/>
        <w:rPr>
          <w:lang w:val="en-US"/>
        </w:rPr>
      </w:pPr>
      <w:r w:rsidRPr="00BC66DE">
        <w:rPr>
          <w:lang w:val="en-US"/>
        </w:rPr>
        <w:t>S</w:t>
      </w:r>
      <w:r w:rsidR="00E751F6">
        <w:rPr>
          <w:lang w:val="en-US"/>
        </w:rPr>
        <w:t>4</w:t>
      </w:r>
      <w:r w:rsidR="00C917A8">
        <w:rPr>
          <w:lang w:val="en-US"/>
        </w:rPr>
        <w:t xml:space="preserve">. </w:t>
      </w:r>
      <w:r w:rsidR="00C917A8" w:rsidRPr="00BC66DE">
        <w:rPr>
          <w:lang w:val="en-US"/>
        </w:rPr>
        <w:t xml:space="preserve">General characteristics of the population positive to CR-Ab during the first episode of </w:t>
      </w:r>
      <w:r w:rsidR="00C917A8">
        <w:rPr>
          <w:lang w:val="en-US"/>
        </w:rPr>
        <w:t>V</w:t>
      </w:r>
      <w:r w:rsidR="00C917A8" w:rsidRPr="00BC66DE">
        <w:rPr>
          <w:lang w:val="en-US"/>
        </w:rPr>
        <w:t>AP.</w:t>
      </w:r>
    </w:p>
    <w:p w14:paraId="611CDE94" w14:textId="0862CECA" w:rsidR="00BC66DE" w:rsidRPr="00BC66DE" w:rsidRDefault="00BC66DE" w:rsidP="00C917A8">
      <w:pPr>
        <w:pStyle w:val="NormaleWeb"/>
        <w:rPr>
          <w:lang w:val="en-US"/>
        </w:rPr>
      </w:pPr>
      <w:r w:rsidRPr="00BC66DE">
        <w:rPr>
          <w:lang w:val="en-US"/>
        </w:rPr>
        <w:t>S</w:t>
      </w:r>
      <w:r w:rsidR="00E751F6">
        <w:rPr>
          <w:lang w:val="en-US"/>
        </w:rPr>
        <w:t>5</w:t>
      </w:r>
      <w:r w:rsidR="00C917A8">
        <w:rPr>
          <w:lang w:val="en-US"/>
        </w:rPr>
        <w:t xml:space="preserve">. </w:t>
      </w:r>
      <w:r w:rsidR="00C917A8" w:rsidRPr="00BC66DE">
        <w:rPr>
          <w:lang w:val="en-US"/>
        </w:rPr>
        <w:t>General characteristics of the population positive to CR-KPC during the first episode of VAP.</w:t>
      </w:r>
    </w:p>
    <w:p w14:paraId="738B37A9" w14:textId="51A3C1C8" w:rsidR="00BC66DE" w:rsidRPr="00C917A8" w:rsidRDefault="00BC66DE" w:rsidP="00C917A8">
      <w:pPr>
        <w:pStyle w:val="NormaleWeb"/>
        <w:rPr>
          <w:color w:val="000000" w:themeColor="text1"/>
          <w:lang w:val="en-US"/>
        </w:rPr>
      </w:pPr>
      <w:r w:rsidRPr="00BC66DE">
        <w:rPr>
          <w:lang w:val="en-US"/>
        </w:rPr>
        <w:t>S</w:t>
      </w:r>
      <w:r w:rsidR="00E751F6">
        <w:rPr>
          <w:lang w:val="en-US"/>
        </w:rPr>
        <w:t>6</w:t>
      </w:r>
      <w:r w:rsidR="00C917A8">
        <w:rPr>
          <w:lang w:val="en-US"/>
        </w:rPr>
        <w:t xml:space="preserve">. </w:t>
      </w:r>
      <w:r w:rsidR="00C917A8" w:rsidRPr="00BC66DE">
        <w:rPr>
          <w:lang w:val="en-US"/>
        </w:rPr>
        <w:t xml:space="preserve">General characteristics of the population </w:t>
      </w:r>
      <w:r w:rsidR="00C917A8" w:rsidRPr="00BC66DE">
        <w:rPr>
          <w:color w:val="000000" w:themeColor="text1"/>
          <w:lang w:val="en-US"/>
        </w:rPr>
        <w:t xml:space="preserve">positive </w:t>
      </w:r>
      <w:proofErr w:type="spellStart"/>
      <w:r w:rsidR="00C917A8" w:rsidRPr="00BC66DE">
        <w:rPr>
          <w:color w:val="000000" w:themeColor="text1"/>
          <w:lang w:val="en-US"/>
        </w:rPr>
        <w:t>to</w:t>
      </w:r>
      <w:proofErr w:type="spellEnd"/>
      <w:r w:rsidR="00C917A8" w:rsidRPr="00BC66DE">
        <w:rPr>
          <w:color w:val="000000" w:themeColor="text1"/>
          <w:lang w:val="en-US"/>
        </w:rPr>
        <w:t xml:space="preserve"> difficult to treat (DTR) gram-negative bacteria during the first episode of VAP.</w:t>
      </w:r>
    </w:p>
    <w:p w14:paraId="621363DC" w14:textId="124E062A" w:rsidR="00BC66DE" w:rsidRPr="00BC66DE" w:rsidRDefault="00BC66DE" w:rsidP="00C917A8">
      <w:pPr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t>S</w:t>
      </w:r>
      <w:r w:rsidR="00E751F6">
        <w:rPr>
          <w:rFonts w:ascii="Times New Roman" w:hAnsi="Times New Roman" w:cs="Times New Roman"/>
          <w:lang w:val="en-US"/>
        </w:rPr>
        <w:t>7</w:t>
      </w:r>
      <w:r w:rsidR="00C917A8">
        <w:rPr>
          <w:rFonts w:ascii="Times New Roman" w:hAnsi="Times New Roman" w:cs="Times New Roman"/>
          <w:lang w:val="en-US"/>
        </w:rPr>
        <w:t xml:space="preserve">. </w:t>
      </w:r>
      <w:r w:rsidR="00C917A8" w:rsidRPr="00BC66DE">
        <w:rPr>
          <w:rFonts w:ascii="Times New Roman" w:hAnsi="Times New Roman" w:cs="Times New Roman"/>
          <w:lang w:val="en-US"/>
        </w:rPr>
        <w:t xml:space="preserve">General characteristics of the population positive to </w:t>
      </w:r>
      <w:r w:rsidR="00C917A8" w:rsidRPr="00BC66DE">
        <w:rPr>
          <w:rFonts w:ascii="Times New Roman" w:hAnsi="Times New Roman" w:cs="Times New Roman"/>
          <w:color w:val="000000" w:themeColor="text1"/>
          <w:lang w:val="en-US"/>
        </w:rPr>
        <w:t>multi-drug resistant organisms (MDROs)</w:t>
      </w:r>
      <w:r w:rsidR="00C917A8" w:rsidRPr="00BC66DE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C917A8" w:rsidRPr="00BC66DE">
        <w:rPr>
          <w:rFonts w:ascii="Times New Roman" w:hAnsi="Times New Roman" w:cs="Times New Roman"/>
          <w:lang w:val="en-US"/>
        </w:rPr>
        <w:t>during the first episode of VAP.</w:t>
      </w:r>
    </w:p>
    <w:p w14:paraId="4A762C09" w14:textId="564F35A6" w:rsidR="00BC66DE" w:rsidRPr="00BC66DE" w:rsidRDefault="00BC66DE" w:rsidP="00C917A8">
      <w:pPr>
        <w:pStyle w:val="NormaleWeb"/>
        <w:rPr>
          <w:lang w:val="en-US"/>
        </w:rPr>
      </w:pPr>
      <w:r w:rsidRPr="00BC66DE">
        <w:rPr>
          <w:lang w:val="en-US"/>
        </w:rPr>
        <w:t>S</w:t>
      </w:r>
      <w:r w:rsidR="00E751F6">
        <w:rPr>
          <w:lang w:val="en-US"/>
        </w:rPr>
        <w:t>8</w:t>
      </w:r>
      <w:r w:rsidR="00C917A8">
        <w:rPr>
          <w:lang w:val="en-US"/>
        </w:rPr>
        <w:t xml:space="preserve">. </w:t>
      </w:r>
      <w:r w:rsidR="00C917A8" w:rsidRPr="00BC66DE">
        <w:rPr>
          <w:lang w:val="en-US"/>
        </w:rPr>
        <w:t>General characteristics among survivors and non survivors in VAP population.</w:t>
      </w:r>
    </w:p>
    <w:p w14:paraId="1462F49D" w14:textId="37CA0A94" w:rsidR="00BC66DE" w:rsidRPr="00BC66DE" w:rsidRDefault="00BC66DE" w:rsidP="00C917A8">
      <w:pPr>
        <w:pStyle w:val="NormaleWeb"/>
        <w:rPr>
          <w:lang w:val="en-US"/>
        </w:rPr>
      </w:pPr>
      <w:r w:rsidRPr="00BC66DE">
        <w:rPr>
          <w:lang w:val="en-US"/>
        </w:rPr>
        <w:t>S</w:t>
      </w:r>
      <w:r w:rsidR="00E751F6">
        <w:rPr>
          <w:lang w:val="en-US"/>
        </w:rPr>
        <w:t>9</w:t>
      </w:r>
      <w:r w:rsidR="00C917A8">
        <w:rPr>
          <w:lang w:val="en-US"/>
        </w:rPr>
        <w:t xml:space="preserve">. </w:t>
      </w:r>
      <w:r w:rsidR="00C917A8" w:rsidRPr="00BC66DE">
        <w:rPr>
          <w:lang w:val="en-US"/>
        </w:rPr>
        <w:t>General characteristics of pathogens in the first episode of ventilator acquired pneumonia among dialysis and non-dialysis patients.</w:t>
      </w:r>
    </w:p>
    <w:p w14:paraId="141D95F5" w14:textId="5D04B178" w:rsidR="00BC66DE" w:rsidRPr="00C917A8" w:rsidRDefault="00BC66DE" w:rsidP="00C917A8">
      <w:pPr>
        <w:pStyle w:val="NormaleWeb"/>
        <w:rPr>
          <w:lang w:val="en-US"/>
        </w:rPr>
      </w:pPr>
      <w:r w:rsidRPr="00BC66DE">
        <w:rPr>
          <w:lang w:val="en-US"/>
        </w:rPr>
        <w:t>S1</w:t>
      </w:r>
      <w:r w:rsidR="00E751F6">
        <w:rPr>
          <w:lang w:val="en-US"/>
        </w:rPr>
        <w:t>0</w:t>
      </w:r>
      <w:r w:rsidR="00C917A8">
        <w:rPr>
          <w:lang w:val="en-US"/>
        </w:rPr>
        <w:t xml:space="preserve">. </w:t>
      </w:r>
      <w:r w:rsidR="00C917A8" w:rsidRPr="00BC66DE">
        <w:rPr>
          <w:lang w:val="en-US"/>
        </w:rPr>
        <w:t>General characteristics of pathogens in the first episode of ventilator acquired pneumonia among ECMO and non ECMO patients.</w:t>
      </w:r>
      <w:r w:rsidRPr="00BC66DE">
        <w:rPr>
          <w:lang w:val="en-US"/>
        </w:rPr>
        <w:t xml:space="preserve"> </w:t>
      </w:r>
      <w:r w:rsidRPr="00BC66DE">
        <w:rPr>
          <w:lang w:val="en-US"/>
        </w:rPr>
        <w:br w:type="page"/>
      </w:r>
    </w:p>
    <w:p w14:paraId="709E3E57" w14:textId="470D36FA" w:rsidR="00BC66DE" w:rsidRPr="00BC66DE" w:rsidRDefault="00BC66DE" w:rsidP="00BC66D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lastRenderedPageBreak/>
        <w:t>S1. CONSORT flow diagram.</w:t>
      </w:r>
    </w:p>
    <w:p w14:paraId="01CA9582" w14:textId="77777777" w:rsidR="00BC66DE" w:rsidRPr="00BC66DE" w:rsidRDefault="00BC66DE" w:rsidP="00BC66D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3D6401E" wp14:editId="5D6698F7">
            <wp:extent cx="6116320" cy="3522345"/>
            <wp:effectExtent l="0" t="0" r="5080" b="0"/>
            <wp:docPr id="1238464871" name="Immagine 1" descr="Immagine che contiene testo, schermata, Caratter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464871" name="Immagine 1" descr="Immagine che contiene testo, schermata, Carattere, diagramm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8A927" w14:textId="77777777" w:rsidR="00BC66DE" w:rsidRPr="00BC66DE" w:rsidRDefault="00BC66DE">
      <w:pP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BC66DE">
        <w:rPr>
          <w:rFonts w:ascii="Times New Roman" w:hAnsi="Times New Roman" w:cs="Times New Roman"/>
          <w:lang w:val="en-US"/>
        </w:rPr>
        <w:br w:type="page"/>
      </w:r>
    </w:p>
    <w:p w14:paraId="419C1AE0" w14:textId="77777777" w:rsidR="00BC66DE" w:rsidRPr="00BC66DE" w:rsidRDefault="00BC66DE">
      <w:pPr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lastRenderedPageBreak/>
        <w:t>S2. Calculations of the VAP/1000 MV days.</w:t>
      </w:r>
    </w:p>
    <w:p w14:paraId="090EE7B7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19A73EF1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b/>
          <w:bCs/>
          <w:kern w:val="0"/>
          <w:lang w:val="en-US" w:eastAsia="it-IT"/>
          <w14:ligatures w14:val="none"/>
        </w:rPr>
      </w:pPr>
    </w:p>
    <w:p w14:paraId="402661AB" w14:textId="77777777" w:rsidR="00BC66DE" w:rsidRPr="00BC66DE" w:rsidRDefault="00BC66DE" w:rsidP="00BC66DE">
      <w:pPr>
        <w:rPr>
          <w:rFonts w:ascii="Times New Roman" w:eastAsiaTheme="minorEastAsia" w:hAnsi="Times New Roman" w:cs="Times New Roman"/>
          <w:b/>
          <w:bCs/>
          <w:kern w:val="0"/>
          <w:lang w:val="en-US" w:eastAsia="it-IT"/>
          <w14:ligatures w14:val="none"/>
        </w:rPr>
      </w:pPr>
      <w:r w:rsidRPr="00BC66DE">
        <w:rPr>
          <w:rFonts w:ascii="Times New Roman" w:eastAsiaTheme="minorEastAsia" w:hAnsi="Times New Roman" w:cs="Times New Roman"/>
          <w:b/>
          <w:bCs/>
          <w:kern w:val="0"/>
          <w:lang w:val="en-US" w:eastAsia="it-IT"/>
          <w14:ligatures w14:val="none"/>
        </w:rPr>
        <w:t>Overall population</w:t>
      </w:r>
    </w:p>
    <w:p w14:paraId="1B7DA6DA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3E76C8D8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>Number of patients with VAP during hospitalization=</m:t>
          </m:r>
          <m: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 xml:space="preserve"> 203</m:t>
          </m:r>
        </m:oMath>
      </m:oMathPara>
    </w:p>
    <w:p w14:paraId="6E03E387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>MV days before VAP occurrence=</m:t>
          </m:r>
          <m: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 xml:space="preserve"> 4634</m:t>
          </m:r>
        </m:oMath>
      </m:oMathPara>
    </w:p>
    <w:p w14:paraId="263CA2D0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7F3EC745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 xml:space="preserve">VAP incidence in the ICU= 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lang w:val="en-US" w:eastAsia="it-IT"/>
                  <w14:ligatures w14:val="none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it-IT"/>
                      <w14:ligatures w14:val="non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it-IT"/>
                      <w14:ligatures w14:val="none"/>
                    </w:rPr>
                    <m:t>203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it-IT"/>
                      <w14:ligatures w14:val="none"/>
                    </w:rPr>
                    <m:t>4634</m:t>
                  </m:r>
                </m:den>
              </m:f>
            </m:e>
          </m:d>
          <m: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>x 1000=43.80</m:t>
          </m:r>
        </m:oMath>
      </m:oMathPara>
    </w:p>
    <w:p w14:paraId="266FADBC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2568CEF4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40D82F52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 xml:space="preserve">Standard error= 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kern w:val="0"/>
                  <w:lang w:val="en-US" w:eastAsia="it-IT"/>
                  <w14:ligatures w14:val="none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it-IT"/>
                      <w14:ligatures w14:val="non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it-IT"/>
                      <w14:ligatures w14:val="none"/>
                    </w:rPr>
                    <m:t xml:space="preserve"> VAP incidence in the ICU x 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kern w:val="0"/>
                          <w:lang w:val="en-US" w:eastAsia="it-IT"/>
                          <w14:ligatures w14:val="none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kern w:val="0"/>
                          <w:lang w:val="en-US" w:eastAsia="it-IT"/>
                          <w14:ligatures w14:val="none"/>
                        </w:rPr>
                        <m:t>1000- VAP incidence in the ICU</m:t>
                      </m:r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it-IT"/>
                      <w14:ligatures w14:val="none"/>
                    </w:rPr>
                    <m:t>MV days before VAP occurrence</m:t>
                  </m:r>
                </m:den>
              </m:f>
            </m:e>
          </m:rad>
        </m:oMath>
      </m:oMathPara>
    </w:p>
    <w:p w14:paraId="409C3DF9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4502437C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 xml:space="preserve">Standard error= 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</m:ctrlPr>
          </m:radPr>
          <m:deg/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val="en-US" w:eastAsia="it-IT"/>
                    <w14:ligatures w14:val="none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  <m:t xml:space="preserve"> 43.80 x 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kern w:val="0"/>
                        <w:lang w:val="en-US" w:eastAsia="it-IT"/>
                        <w14:ligatures w14:val="none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lang w:val="en-US" w:eastAsia="it-IT"/>
                        <w14:ligatures w14:val="none"/>
                      </w:rPr>
                      <m:t>1000- 43.80</m:t>
                    </m:r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  <m:t>4634</m:t>
                </m:r>
              </m:den>
            </m:f>
          </m:e>
        </m:rad>
      </m:oMath>
      <w:r w:rsidRPr="00BC66DE"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  <w:t>=</w:t>
      </w: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 xml:space="preserve"> 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</m:ctrlPr>
          </m:radPr>
          <m:deg/>
          <m:e>
            <m: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  <m:t>9.04</m:t>
            </m:r>
          </m:e>
        </m:rad>
        <m: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=3.01</m:t>
        </m:r>
      </m:oMath>
    </w:p>
    <w:p w14:paraId="02E3D793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79D1C89D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000A214F" w14:textId="77777777" w:rsidR="00BC66DE" w:rsidRPr="00BC66DE" w:rsidRDefault="00BC66DE" w:rsidP="00BC66DE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proofErr w:type="spellStart"/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IC</w:t>
      </w:r>
      <w:r w:rsidRPr="00BC66DE">
        <w:rPr>
          <w:rFonts w:ascii="Times New Roman" w:eastAsia="Times New Roman" w:hAnsi="Times New Roman" w:cs="Times New Roman"/>
          <w:kern w:val="0"/>
          <w:vertAlign w:val="subscript"/>
          <w:lang w:val="en-US" w:eastAsia="it-IT"/>
          <w14:ligatures w14:val="none"/>
        </w:rPr>
        <w:t>low</w:t>
      </w:r>
      <w:proofErr w:type="spellEnd"/>
      <w:r w:rsidRPr="00BC66DE">
        <w:rPr>
          <w:rFonts w:ascii="Times New Roman" w:eastAsia="Times New Roman" w:hAnsi="Times New Roman" w:cs="Times New Roman"/>
          <w:kern w:val="0"/>
          <w:vertAlign w:val="subscript"/>
          <w:lang w:val="en-US" w:eastAsia="it-IT"/>
          <w14:ligatures w14:val="none"/>
        </w:rPr>
        <w:t xml:space="preserve"> </w:t>
      </w:r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= </w:t>
      </w: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43.80-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  <m:t xml:space="preserve">1.96 x </m:t>
            </m:r>
            <m:d>
              <m:dPr>
                <m:ctrl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  <m:t>3.01</m:t>
                </m:r>
              </m:e>
            </m:d>
          </m:e>
        </m:d>
        <m: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=</m:t>
        </m:r>
      </m:oMath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37.9</w:t>
      </w:r>
    </w:p>
    <w:p w14:paraId="1FAC77E4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36803567" w14:textId="77777777" w:rsidR="00BC66DE" w:rsidRPr="00BC66DE" w:rsidRDefault="00BC66DE" w:rsidP="00BC66DE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proofErr w:type="spellStart"/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IC</w:t>
      </w:r>
      <w:r w:rsidRPr="00BC66DE">
        <w:rPr>
          <w:rFonts w:ascii="Times New Roman" w:eastAsia="Times New Roman" w:hAnsi="Times New Roman" w:cs="Times New Roman"/>
          <w:kern w:val="0"/>
          <w:vertAlign w:val="subscript"/>
          <w:lang w:val="en-US" w:eastAsia="it-IT"/>
          <w14:ligatures w14:val="none"/>
        </w:rPr>
        <w:t>high</w:t>
      </w:r>
      <w:proofErr w:type="spellEnd"/>
      <w:r w:rsidRPr="00BC66DE">
        <w:rPr>
          <w:rFonts w:ascii="Times New Roman" w:eastAsia="Times New Roman" w:hAnsi="Times New Roman" w:cs="Times New Roman"/>
          <w:kern w:val="0"/>
          <w:vertAlign w:val="subscript"/>
          <w:lang w:val="en-US" w:eastAsia="it-IT"/>
          <w14:ligatures w14:val="none"/>
        </w:rPr>
        <w:t xml:space="preserve"> </w:t>
      </w:r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= </w:t>
      </w: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43.80+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  <m:t xml:space="preserve">1.96 x </m:t>
            </m:r>
            <m:d>
              <m:dPr>
                <m:ctrl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  <m:t>3.01</m:t>
                </m:r>
              </m:e>
            </m:d>
          </m:e>
        </m:d>
        <m: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=</m:t>
        </m:r>
      </m:oMath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49.7</w:t>
      </w:r>
    </w:p>
    <w:p w14:paraId="6F8D9425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25794694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38956E43" w14:textId="77777777" w:rsidR="00BC66DE" w:rsidRPr="00BC66DE" w:rsidRDefault="00BC66DE" w:rsidP="00BC66DE">
      <w:pPr>
        <w:rPr>
          <w:rFonts w:ascii="Times New Roman" w:eastAsiaTheme="minorEastAsia" w:hAnsi="Times New Roman" w:cs="Times New Roman"/>
          <w:b/>
          <w:bCs/>
          <w:kern w:val="0"/>
          <w:lang w:val="en-US" w:eastAsia="it-IT"/>
          <w14:ligatures w14:val="none"/>
        </w:rPr>
      </w:pPr>
    </w:p>
    <w:p w14:paraId="57B3D9A7" w14:textId="77777777" w:rsidR="00BC66DE" w:rsidRPr="00BC66DE" w:rsidRDefault="00BC66DE" w:rsidP="00BC66DE">
      <w:pPr>
        <w:rPr>
          <w:rFonts w:ascii="Times New Roman" w:eastAsiaTheme="minorEastAsia" w:hAnsi="Times New Roman" w:cs="Times New Roman"/>
          <w:b/>
          <w:bCs/>
          <w:kern w:val="0"/>
          <w:lang w:val="en-US" w:eastAsia="it-IT"/>
          <w14:ligatures w14:val="none"/>
        </w:rPr>
      </w:pPr>
      <w:r w:rsidRPr="00BC66DE">
        <w:rPr>
          <w:rFonts w:ascii="Times New Roman" w:eastAsiaTheme="minorEastAsia" w:hAnsi="Times New Roman" w:cs="Times New Roman"/>
          <w:b/>
          <w:bCs/>
          <w:kern w:val="0"/>
          <w:lang w:val="en-US" w:eastAsia="it-IT"/>
          <w14:ligatures w14:val="none"/>
        </w:rPr>
        <w:t>NON COVID population</w:t>
      </w:r>
    </w:p>
    <w:p w14:paraId="29B1C94A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2483EBC2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>Number of patients with VAP during hospitalization=</m:t>
          </m:r>
          <m: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 xml:space="preserve"> 78</m:t>
          </m:r>
        </m:oMath>
      </m:oMathPara>
    </w:p>
    <w:p w14:paraId="73F83D14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>MV days before VAP occurrence=</m:t>
          </m:r>
          <m: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 xml:space="preserve"> 2752</m:t>
          </m:r>
        </m:oMath>
      </m:oMathPara>
    </w:p>
    <w:p w14:paraId="154C0CAC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218EE53F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 xml:space="preserve">VAP incidence in the ICU= 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lang w:val="en-US" w:eastAsia="it-IT"/>
                  <w14:ligatures w14:val="none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it-IT"/>
                      <w14:ligatures w14:val="non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it-IT"/>
                      <w14:ligatures w14:val="none"/>
                    </w:rPr>
                    <m:t>78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it-IT"/>
                      <w14:ligatures w14:val="none"/>
                    </w:rPr>
                    <m:t>2752</m:t>
                  </m:r>
                </m:den>
              </m:f>
            </m:e>
          </m:d>
          <m: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>x 1000=28.34</m:t>
          </m:r>
        </m:oMath>
      </m:oMathPara>
    </w:p>
    <w:p w14:paraId="01FD75A9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73978AB7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17B182C6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 xml:space="preserve">Standard error= 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</m:ctrlPr>
          </m:radPr>
          <m:deg/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val="en-US" w:eastAsia="it-IT"/>
                    <w14:ligatures w14:val="none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  <m:t xml:space="preserve"> 28.34 x 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kern w:val="0"/>
                        <w:lang w:val="en-US" w:eastAsia="it-IT"/>
                        <w14:ligatures w14:val="none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lang w:val="en-US" w:eastAsia="it-IT"/>
                        <w14:ligatures w14:val="none"/>
                      </w:rPr>
                      <m:t>1000- 28.34</m:t>
                    </m:r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  <m:t>2752</m:t>
                </m:r>
              </m:den>
            </m:f>
          </m:e>
        </m:rad>
      </m:oMath>
      <w:r w:rsidRPr="00BC66DE"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  <w:t>=</w:t>
      </w: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 xml:space="preserve"> 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</m:ctrlPr>
          </m:radPr>
          <m:deg/>
          <m:e>
            <m: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  <m:t>10.1</m:t>
            </m:r>
          </m:e>
        </m:rad>
        <m: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=</m:t>
        </m:r>
      </m:oMath>
      <w:r w:rsidRPr="00BC66DE"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  <w:t>3.18</w:t>
      </w:r>
    </w:p>
    <w:p w14:paraId="0FF2ACBD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6BD99B16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161F7F53" w14:textId="77777777" w:rsidR="00BC66DE" w:rsidRPr="00BC66DE" w:rsidRDefault="00BC66DE" w:rsidP="00BC66DE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proofErr w:type="spellStart"/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IC</w:t>
      </w:r>
      <w:r w:rsidRPr="00BC66DE">
        <w:rPr>
          <w:rFonts w:ascii="Times New Roman" w:eastAsia="Times New Roman" w:hAnsi="Times New Roman" w:cs="Times New Roman"/>
          <w:kern w:val="0"/>
          <w:vertAlign w:val="subscript"/>
          <w:lang w:val="en-US" w:eastAsia="it-IT"/>
          <w14:ligatures w14:val="none"/>
        </w:rPr>
        <w:t>low</w:t>
      </w:r>
      <w:proofErr w:type="spellEnd"/>
      <w:r w:rsidRPr="00BC66DE">
        <w:rPr>
          <w:rFonts w:ascii="Times New Roman" w:eastAsia="Times New Roman" w:hAnsi="Times New Roman" w:cs="Times New Roman"/>
          <w:kern w:val="0"/>
          <w:vertAlign w:val="subscript"/>
          <w:lang w:val="en-US" w:eastAsia="it-IT"/>
          <w14:ligatures w14:val="none"/>
        </w:rPr>
        <w:t xml:space="preserve"> </w:t>
      </w:r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= </w:t>
      </w: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28.34-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  <m:t xml:space="preserve">1.96 x </m:t>
            </m:r>
            <m:d>
              <m:dPr>
                <m:ctrl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  <m:t>3.18</m:t>
                </m:r>
              </m:e>
            </m:d>
          </m:e>
        </m:d>
        <m: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=</m:t>
        </m:r>
      </m:oMath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37.9</w:t>
      </w:r>
    </w:p>
    <w:p w14:paraId="51644F05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103851AE" w14:textId="77777777" w:rsidR="00BC66DE" w:rsidRPr="00BC66DE" w:rsidRDefault="00BC66DE" w:rsidP="00BC66DE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proofErr w:type="spellStart"/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IC</w:t>
      </w:r>
      <w:r w:rsidRPr="00BC66DE">
        <w:rPr>
          <w:rFonts w:ascii="Times New Roman" w:eastAsia="Times New Roman" w:hAnsi="Times New Roman" w:cs="Times New Roman"/>
          <w:kern w:val="0"/>
          <w:vertAlign w:val="subscript"/>
          <w:lang w:val="en-US" w:eastAsia="it-IT"/>
          <w14:ligatures w14:val="none"/>
        </w:rPr>
        <w:t>high</w:t>
      </w:r>
      <w:proofErr w:type="spellEnd"/>
      <w:r w:rsidRPr="00BC66DE">
        <w:rPr>
          <w:rFonts w:ascii="Times New Roman" w:eastAsia="Times New Roman" w:hAnsi="Times New Roman" w:cs="Times New Roman"/>
          <w:kern w:val="0"/>
          <w:vertAlign w:val="subscript"/>
          <w:lang w:val="en-US" w:eastAsia="it-IT"/>
          <w14:ligatures w14:val="none"/>
        </w:rPr>
        <w:t xml:space="preserve"> </w:t>
      </w:r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= </w:t>
      </w: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28.34+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  <m:t xml:space="preserve">1.96 x </m:t>
            </m:r>
            <m:d>
              <m:dPr>
                <m:ctrl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  <m:t>3.18</m:t>
                </m:r>
              </m:e>
            </m:d>
          </m:e>
        </m:d>
        <m: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=</m:t>
        </m:r>
      </m:oMath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49.7</w:t>
      </w:r>
    </w:p>
    <w:p w14:paraId="5BA23209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78667B74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0E9AF878" w14:textId="77777777" w:rsidR="00BC66DE" w:rsidRPr="00BC66DE" w:rsidRDefault="00BC66DE" w:rsidP="00BC66DE">
      <w:pPr>
        <w:rPr>
          <w:rFonts w:ascii="Times New Roman" w:eastAsiaTheme="minorEastAsia" w:hAnsi="Times New Roman" w:cs="Times New Roman"/>
          <w:b/>
          <w:bCs/>
          <w:kern w:val="0"/>
          <w:lang w:val="en-US" w:eastAsia="it-IT"/>
          <w14:ligatures w14:val="none"/>
        </w:rPr>
      </w:pPr>
      <w:r w:rsidRPr="00BC66DE">
        <w:rPr>
          <w:rFonts w:ascii="Times New Roman" w:eastAsiaTheme="minorEastAsia" w:hAnsi="Times New Roman" w:cs="Times New Roman"/>
          <w:b/>
          <w:bCs/>
          <w:kern w:val="0"/>
          <w:lang w:val="en-US" w:eastAsia="it-IT"/>
          <w14:ligatures w14:val="none"/>
        </w:rPr>
        <w:t>COVID population</w:t>
      </w:r>
    </w:p>
    <w:p w14:paraId="6A3AD9A6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6EBCAF23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>Number of patients with VAP during hospitalization=</m:t>
          </m:r>
          <m: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 xml:space="preserve"> 125</m:t>
          </m:r>
        </m:oMath>
      </m:oMathPara>
    </w:p>
    <w:p w14:paraId="5797B8E4" w14:textId="77777777" w:rsidR="00BC66DE" w:rsidRPr="00BC66DE" w:rsidRDefault="00BC66DE" w:rsidP="00BC66DE">
      <w:pPr>
        <w:jc w:val="center"/>
        <w:rPr>
          <w:rFonts w:ascii="Times New Roman" w:eastAsia="Times New Roman" w:hAnsi="Times New Roman" w:cs="Times New Roman"/>
          <w:color w:val="000000"/>
          <w:kern w:val="0"/>
          <w:lang w:val="en-CA" w:eastAsia="it-IT"/>
          <w14:ligatures w14:val="none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MV days before VAP occurrence=</m:t>
        </m:r>
        <m: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 xml:space="preserve"> </m:t>
        </m:r>
      </m:oMath>
      <w:r w:rsidRPr="00BC66DE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188</w:t>
      </w:r>
      <w:r w:rsidRPr="00BC66DE">
        <w:rPr>
          <w:rFonts w:ascii="Times New Roman" w:eastAsia="Times New Roman" w:hAnsi="Times New Roman" w:cs="Times New Roman"/>
          <w:color w:val="000000"/>
          <w:kern w:val="0"/>
          <w:lang w:val="en-CA" w:eastAsia="it-IT"/>
          <w14:ligatures w14:val="none"/>
        </w:rPr>
        <w:t>2</w:t>
      </w:r>
    </w:p>
    <w:p w14:paraId="729CE14F" w14:textId="77777777" w:rsidR="00BC66DE" w:rsidRPr="00D120C3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077C95C7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 xml:space="preserve">VAP incidence in the ICU= 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lang w:val="en-US" w:eastAsia="it-IT"/>
                  <w14:ligatures w14:val="none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it-IT"/>
                      <w14:ligatures w14:val="non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it-IT"/>
                      <w14:ligatures w14:val="none"/>
                    </w:rPr>
                    <m:t>125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it-IT"/>
                      <w14:ligatures w14:val="none"/>
                    </w:rPr>
                    <m:t>1882</m:t>
                  </m:r>
                </m:den>
              </m:f>
            </m:e>
          </m:d>
          <m:r>
            <w:rPr>
              <w:rFonts w:ascii="Cambria Math" w:eastAsia="Times New Roman" w:hAnsi="Cambria Math" w:cs="Times New Roman"/>
              <w:kern w:val="0"/>
              <w:lang w:val="en-US" w:eastAsia="it-IT"/>
              <w14:ligatures w14:val="none"/>
            </w:rPr>
            <m:t>x 1000=66.42</m:t>
          </m:r>
        </m:oMath>
      </m:oMathPara>
    </w:p>
    <w:p w14:paraId="518AB35B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510F8F83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5D016C2E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 xml:space="preserve">Standard error= 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</m:ctrlPr>
          </m:radPr>
          <m:deg/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val="en-US" w:eastAsia="it-IT"/>
                    <w14:ligatures w14:val="none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  <m:t xml:space="preserve"> 66.42 x 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kern w:val="0"/>
                        <w:lang w:val="en-US" w:eastAsia="it-IT"/>
                        <w14:ligatures w14:val="none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lang w:val="en-US" w:eastAsia="it-IT"/>
                        <w14:ligatures w14:val="none"/>
                      </w:rPr>
                      <m:t>1000- 66.42</m:t>
                    </m:r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  <m:t>1882</m:t>
                </m:r>
              </m:den>
            </m:f>
          </m:e>
        </m:rad>
      </m:oMath>
      <w:r w:rsidRPr="00BC66DE"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  <w:t>=</w:t>
      </w: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 xml:space="preserve"> 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</m:ctrlPr>
          </m:radPr>
          <m:deg/>
          <m:e>
            <m: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  <m:t>32.95</m:t>
            </m:r>
          </m:e>
        </m:rad>
        <m: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=5.74</m:t>
        </m:r>
      </m:oMath>
    </w:p>
    <w:p w14:paraId="1AA00784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084D0E86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0F32EDAB" w14:textId="77777777" w:rsidR="00BC66DE" w:rsidRPr="00BC66DE" w:rsidRDefault="00BC66DE" w:rsidP="00BC66DE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proofErr w:type="spellStart"/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IC</w:t>
      </w:r>
      <w:r w:rsidRPr="00BC66DE">
        <w:rPr>
          <w:rFonts w:ascii="Times New Roman" w:eastAsia="Times New Roman" w:hAnsi="Times New Roman" w:cs="Times New Roman"/>
          <w:kern w:val="0"/>
          <w:vertAlign w:val="subscript"/>
          <w:lang w:val="en-US" w:eastAsia="it-IT"/>
          <w14:ligatures w14:val="none"/>
        </w:rPr>
        <w:t>low</w:t>
      </w:r>
      <w:proofErr w:type="spellEnd"/>
      <w:r w:rsidRPr="00BC66DE">
        <w:rPr>
          <w:rFonts w:ascii="Times New Roman" w:eastAsia="Times New Roman" w:hAnsi="Times New Roman" w:cs="Times New Roman"/>
          <w:kern w:val="0"/>
          <w:vertAlign w:val="subscript"/>
          <w:lang w:val="en-US" w:eastAsia="it-IT"/>
          <w14:ligatures w14:val="none"/>
        </w:rPr>
        <w:t xml:space="preserve"> </w:t>
      </w:r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= </w:t>
      </w: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66.42-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  <m:t xml:space="preserve">1.96 x </m:t>
            </m:r>
            <m:d>
              <m:dPr>
                <m:ctrl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  <m:t>5.74</m:t>
                </m:r>
              </m:e>
            </m:d>
          </m:e>
        </m:d>
        <m: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=55.17</m:t>
        </m:r>
      </m:oMath>
    </w:p>
    <w:p w14:paraId="2FD47B6F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059021A7" w14:textId="77777777" w:rsidR="00BC66DE" w:rsidRPr="00BC66DE" w:rsidRDefault="00BC66DE" w:rsidP="00BC66DE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proofErr w:type="spellStart"/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IC</w:t>
      </w:r>
      <w:r w:rsidRPr="00BC66DE">
        <w:rPr>
          <w:rFonts w:ascii="Times New Roman" w:eastAsia="Times New Roman" w:hAnsi="Times New Roman" w:cs="Times New Roman"/>
          <w:kern w:val="0"/>
          <w:vertAlign w:val="subscript"/>
          <w:lang w:val="en-US" w:eastAsia="it-IT"/>
          <w14:ligatures w14:val="none"/>
        </w:rPr>
        <w:t>high</w:t>
      </w:r>
      <w:proofErr w:type="spellEnd"/>
      <w:r w:rsidRPr="00BC66DE">
        <w:rPr>
          <w:rFonts w:ascii="Times New Roman" w:eastAsia="Times New Roman" w:hAnsi="Times New Roman" w:cs="Times New Roman"/>
          <w:kern w:val="0"/>
          <w:vertAlign w:val="subscript"/>
          <w:lang w:val="en-US" w:eastAsia="it-IT"/>
          <w14:ligatures w14:val="none"/>
        </w:rPr>
        <w:t xml:space="preserve"> </w:t>
      </w:r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= </w:t>
      </w:r>
      <m:oMath>
        <m:r>
          <m:rPr>
            <m:sty m:val="p"/>
          </m:rP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66.42+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kern w:val="0"/>
                <w:lang w:val="en-US" w:eastAsia="it-IT"/>
                <w14:ligatures w14:val="none"/>
              </w:rPr>
              <m:t xml:space="preserve">1.96 x </m:t>
            </m:r>
            <m:d>
              <m:dPr>
                <m:ctrlP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kern w:val="0"/>
                    <w:lang w:val="en-US" w:eastAsia="it-IT"/>
                    <w14:ligatures w14:val="none"/>
                  </w:rPr>
                  <m:t>5.74</m:t>
                </m:r>
              </m:e>
            </m:d>
          </m:e>
        </m:d>
        <m:r>
          <w:rPr>
            <w:rFonts w:ascii="Cambria Math" w:eastAsia="Times New Roman" w:hAnsi="Cambria Math" w:cs="Times New Roman"/>
            <w:kern w:val="0"/>
            <w:lang w:val="en-US" w:eastAsia="it-IT"/>
            <w14:ligatures w14:val="none"/>
          </w:rPr>
          <m:t>=</m:t>
        </m:r>
      </m:oMath>
      <w:r w:rsidRPr="00BC66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77.67</w:t>
      </w:r>
    </w:p>
    <w:p w14:paraId="20E6B8C3" w14:textId="1D78E2A8" w:rsidR="00BC66DE" w:rsidRPr="00BC66DE" w:rsidRDefault="00BC66DE">
      <w:pP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BC66DE">
        <w:rPr>
          <w:rFonts w:ascii="Times New Roman" w:hAnsi="Times New Roman" w:cs="Times New Roman"/>
          <w:lang w:val="en-US"/>
        </w:rPr>
        <w:br w:type="page"/>
      </w:r>
    </w:p>
    <w:p w14:paraId="096F3540" w14:textId="2A04818D" w:rsidR="00E751F6" w:rsidRPr="00197DB3" w:rsidRDefault="00E751F6" w:rsidP="00E751F6">
      <w:pPr>
        <w:pStyle w:val="NormaleWeb"/>
        <w:spacing w:line="360" w:lineRule="auto"/>
        <w:rPr>
          <w:color w:val="FF0000"/>
          <w:lang w:val="en-US"/>
        </w:rPr>
      </w:pPr>
      <w:r w:rsidRPr="00197DB3">
        <w:rPr>
          <w:color w:val="FF0000"/>
          <w:lang w:val="en-US"/>
        </w:rPr>
        <w:lastRenderedPageBreak/>
        <w:t xml:space="preserve">S1. Analysis between VAP and non-VAP population. General characteristics of the overall population and survival outcomes. </w:t>
      </w:r>
    </w:p>
    <w:tbl>
      <w:tblPr>
        <w:tblW w:w="902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7"/>
        <w:gridCol w:w="1484"/>
        <w:gridCol w:w="1376"/>
        <w:gridCol w:w="1376"/>
        <w:gridCol w:w="1013"/>
      </w:tblGrid>
      <w:tr w:rsidR="003046F5" w:rsidRPr="003046F5" w14:paraId="550A55E1" w14:textId="77777777" w:rsidTr="007F44BB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20F4379" w14:textId="77777777" w:rsidR="003046F5" w:rsidRPr="00197DB3" w:rsidRDefault="003046F5" w:rsidP="007F44BB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197DB3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E9C3FB0" w14:textId="77777777" w:rsidR="003046F5" w:rsidRPr="00197DB3" w:rsidRDefault="003046F5" w:rsidP="007F44BB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Overall</w:t>
            </w: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, N = 4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442EC3" w14:textId="77777777" w:rsidR="003046F5" w:rsidRPr="00197DB3" w:rsidRDefault="003046F5" w:rsidP="007F44BB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VAP 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C2B0ED" w14:textId="77777777" w:rsidR="003046F5" w:rsidRPr="00197DB3" w:rsidRDefault="003046F5" w:rsidP="007F44BB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-value</w:t>
            </w:r>
            <w:r w:rsidRPr="00197DB3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3046F5" w:rsidRPr="003046F5" w14:paraId="55D577F6" w14:textId="77777777" w:rsidTr="007F44BB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8D743B" w14:textId="77777777" w:rsidR="003046F5" w:rsidRPr="00197DB3" w:rsidRDefault="003046F5" w:rsidP="007F44BB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B0A698" w14:textId="77777777" w:rsidR="003046F5" w:rsidRPr="00197DB3" w:rsidRDefault="003046F5" w:rsidP="007F44BB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4F3E0AC" w14:textId="77777777" w:rsidR="003046F5" w:rsidRPr="00197DB3" w:rsidRDefault="003046F5" w:rsidP="007F44BB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No</w:t>
            </w: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, N = 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FEFCF4" w14:textId="77777777" w:rsidR="003046F5" w:rsidRPr="00197DB3" w:rsidRDefault="003046F5" w:rsidP="007F44BB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Yes</w:t>
            </w: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, N = 2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3AE7A6" w14:textId="77777777" w:rsidR="003046F5" w:rsidRPr="00197DB3" w:rsidRDefault="003046F5" w:rsidP="007F44BB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3046F5" w:rsidRPr="003046F5" w14:paraId="0236A730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7FC18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OVID-19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3F1BDB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1 (4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1C730F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6 (4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6B967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5 (6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36BAD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046F5" w:rsidRPr="003046F5" w14:paraId="4F0BC158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8A007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ex, male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FD9E1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42 (7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65318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3 (6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E8114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9 (7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A96E6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13</w:t>
            </w:r>
          </w:p>
        </w:tc>
      </w:tr>
      <w:tr w:rsidR="003046F5" w:rsidRPr="003046F5" w14:paraId="7B93BA49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53B1E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Age, </w:t>
            </w: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years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(IQ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9A1D4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7 (57 – 7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1F0C5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9 (58 – 7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E9C97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4 (55 – 7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A43B1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3</w:t>
            </w:r>
          </w:p>
        </w:tc>
      </w:tr>
      <w:tr w:rsidR="003046F5" w:rsidRPr="003046F5" w14:paraId="4C750173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E6C51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BMI, kg/m2, Median (IQ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E4B8C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 (24 – 3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517E5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 (24 – 3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28475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 (24 – 3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0554C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9</w:t>
            </w:r>
          </w:p>
        </w:tc>
      </w:tr>
      <w:tr w:rsidR="003046F5" w:rsidRPr="003046F5" w14:paraId="3160F5C7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C58580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iabetes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ype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II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F487C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5 (2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C6D60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9 (2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CDBC8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 (1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B874AE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10</w:t>
            </w:r>
          </w:p>
        </w:tc>
      </w:tr>
      <w:tr w:rsidR="003046F5" w:rsidRPr="003046F5" w14:paraId="03FAC464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C1A077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KD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5F8E0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1 (1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9AF20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 (1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01AF1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 (1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7671DB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54</w:t>
            </w:r>
          </w:p>
        </w:tc>
      </w:tr>
      <w:tr w:rsidR="003046F5" w:rsidRPr="003046F5" w14:paraId="471802EB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CDE09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espiratory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omorbidities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ED178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9 (1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6A60A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2 (1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7C7F03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 (1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16477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16</w:t>
            </w:r>
          </w:p>
        </w:tc>
      </w:tr>
      <w:tr w:rsidR="003046F5" w:rsidRPr="003046F5" w14:paraId="1D26C4E6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4DB77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Alcohol or drug abusers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46C3A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3 (4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8BA9F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 (5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C3F86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 (3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DE8BF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28</w:t>
            </w:r>
          </w:p>
        </w:tc>
      </w:tr>
      <w:tr w:rsidR="003046F5" w:rsidRPr="003046F5" w14:paraId="2BB5CE8E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C7967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mmunodepression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A5A0E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 (8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DABAB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 (9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F9E20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 (7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23E1E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56</w:t>
            </w:r>
          </w:p>
        </w:tc>
      </w:tr>
      <w:tr w:rsidR="003046F5" w:rsidRPr="003046F5" w14:paraId="338A878B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1E643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mmunosuppressive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therapy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AB9FE3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5 (1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219191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0 (1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A5A2A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5 (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1EC14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61</w:t>
            </w:r>
          </w:p>
        </w:tc>
      </w:tr>
      <w:tr w:rsidR="003046F5" w:rsidRPr="003046F5" w14:paraId="3125F5C3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EB5E3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CMO support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4AFDC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4 (1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B886D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8 (9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DA106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6 (2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764E1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046F5" w:rsidRPr="003046F5" w14:paraId="5274D510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21481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RT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96A76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0 (1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6034A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2 (1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9003A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8 (2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AA2CF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11</w:t>
            </w:r>
          </w:p>
        </w:tc>
      </w:tr>
      <w:tr w:rsidR="003046F5" w:rsidRPr="003046F5" w14:paraId="7A16D3DB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E95EF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teroids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AEAD6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 (9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BFD4A1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5 (8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D09DE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 (9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05A58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80</w:t>
            </w:r>
          </w:p>
        </w:tc>
      </w:tr>
      <w:tr w:rsidR="003046F5" w:rsidRPr="003046F5" w14:paraId="72D45868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CA7C5B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oncomitant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BSI/CRBSI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19C60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5 (2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A90F9B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5 (2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86307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0 (3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8C0CD0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12</w:t>
            </w:r>
          </w:p>
        </w:tc>
      </w:tr>
      <w:tr w:rsidR="003046F5" w:rsidRPr="003046F5" w14:paraId="6E7D28C4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08D9C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SAPS II score, </w:t>
            </w: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(IQ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56EDD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2 (40 – 6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B0248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2 (40 – 6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35082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2 (42 – 5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46897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69</w:t>
            </w:r>
          </w:p>
        </w:tc>
      </w:tr>
      <w:tr w:rsidR="003046F5" w:rsidRPr="003046F5" w14:paraId="60AD762F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1E515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SOFA score, </w:t>
            </w: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(IQ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E3676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 (7 – 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C32EC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 (6 – 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A4A59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 (8 – 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2FE2A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24</w:t>
            </w:r>
          </w:p>
        </w:tc>
      </w:tr>
      <w:tr w:rsidR="003046F5" w:rsidRPr="003046F5" w14:paraId="2D559EA4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BDC9C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CU length of stay, days, Median (IQ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6B5052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 (9 – 2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5392D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 (7 – 1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F2FAA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 (16 – 3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46F11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046F5" w:rsidRPr="003046F5" w14:paraId="52112344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3CDA6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Hospital length of stay, days, Median (IQ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E52B81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9 (17 – 5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C2B14E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 (15 – 4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8D515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0 (22 – 6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32EA5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2</w:t>
            </w:r>
          </w:p>
        </w:tc>
      </w:tr>
      <w:tr w:rsidR="003046F5" w:rsidRPr="003046F5" w14:paraId="439633AB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2D1CD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lastRenderedPageBreak/>
              <w:t>Duration of MV, days, Median (IQ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B79E1C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 (5 – 2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95C96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 (4 – 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A193BF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 (11 – 3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DFB81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046F5" w:rsidRPr="003046F5" w14:paraId="57AF582C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8FC9D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ICU </w:t>
            </w: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ortality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FF68B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8 (4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71EE5E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4 (3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244A5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4 (5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04622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046F5" w:rsidRPr="003046F5" w14:paraId="4DE3EC81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6774F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Hospital </w:t>
            </w: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ortality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BFE0C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39 (4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DDEDC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4 (4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B8938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5 (6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C0760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046F5" w:rsidRPr="003046F5" w14:paraId="0035C4F6" w14:textId="77777777" w:rsidTr="007F44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4E9A7" w14:textId="77777777" w:rsidR="003046F5" w:rsidRPr="00197DB3" w:rsidRDefault="003046F5" w:rsidP="007F44BB">
            <w:pPr>
              <w:spacing w:before="150" w:after="150"/>
              <w:ind w:left="150" w:right="1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Death </w:t>
            </w:r>
            <w:proofErr w:type="spellStart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</w:t>
            </w:r>
            <w:proofErr w:type="spellEnd"/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Day 60, n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48EE0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7 (4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9EDBB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6 (3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20E48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1 (5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A907C" w14:textId="77777777" w:rsidR="003046F5" w:rsidRPr="00197DB3" w:rsidRDefault="003046F5" w:rsidP="007F44B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046F5" w:rsidRPr="00197DB3" w14:paraId="6C99853F" w14:textId="77777777" w:rsidTr="007F44BB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1B1AA" w14:textId="77777777" w:rsidR="003046F5" w:rsidRPr="00197DB3" w:rsidRDefault="003046F5" w:rsidP="007F44BB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197DB3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val="en-US"/>
              </w:rPr>
              <w:t>1</w:t>
            </w:r>
            <w:r w:rsidRPr="00197DB3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 Wilcoxon rank sum test; Pearson’s Chi-squared test</w:t>
            </w:r>
          </w:p>
        </w:tc>
      </w:tr>
    </w:tbl>
    <w:p w14:paraId="77C713CB" w14:textId="77777777" w:rsidR="003046F5" w:rsidRDefault="003046F5" w:rsidP="00E751F6">
      <w:pPr>
        <w:pStyle w:val="NormaleWeb"/>
        <w:spacing w:line="360" w:lineRule="auto"/>
        <w:rPr>
          <w:lang w:val="en-US"/>
        </w:rPr>
      </w:pPr>
    </w:p>
    <w:p w14:paraId="7A0F6EF2" w14:textId="77777777" w:rsidR="003046F5" w:rsidRPr="00BC66DE" w:rsidRDefault="003046F5" w:rsidP="00E751F6">
      <w:pPr>
        <w:pStyle w:val="NormaleWeb"/>
        <w:spacing w:line="360" w:lineRule="auto"/>
        <w:rPr>
          <w:lang w:val="en-US"/>
        </w:rPr>
      </w:pPr>
    </w:p>
    <w:p w14:paraId="53E4A142" w14:textId="77777777" w:rsidR="00E751F6" w:rsidRDefault="00E751F6">
      <w:pPr>
        <w:rPr>
          <w:lang w:val="en-US"/>
        </w:rPr>
      </w:pPr>
    </w:p>
    <w:p w14:paraId="7B095A2D" w14:textId="1F5D286D" w:rsidR="00E751F6" w:rsidRDefault="00E751F6">
      <w:pP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>
        <w:rPr>
          <w:lang w:val="en-US"/>
        </w:rPr>
        <w:br w:type="page"/>
      </w:r>
    </w:p>
    <w:p w14:paraId="3888565D" w14:textId="18194367" w:rsidR="00BC66DE" w:rsidRPr="00BC66DE" w:rsidRDefault="00BC66DE" w:rsidP="00BC66DE">
      <w:pPr>
        <w:pStyle w:val="NormaleWeb"/>
        <w:spacing w:line="360" w:lineRule="auto"/>
        <w:rPr>
          <w:lang w:val="en-US"/>
        </w:rPr>
      </w:pPr>
      <w:r w:rsidRPr="00BC66DE">
        <w:rPr>
          <w:lang w:val="en-US"/>
        </w:rPr>
        <w:lastRenderedPageBreak/>
        <w:t>S</w:t>
      </w:r>
      <w:r w:rsidR="00E751F6">
        <w:rPr>
          <w:lang w:val="en-US"/>
        </w:rPr>
        <w:t>2</w:t>
      </w:r>
      <w:r w:rsidRPr="00BC66DE">
        <w:rPr>
          <w:lang w:val="en-US"/>
        </w:rPr>
        <w:t xml:space="preserve">. Sensitivity analysis. General characteristics of the overall population. </w:t>
      </w:r>
    </w:p>
    <w:tbl>
      <w:tblPr>
        <w:tblStyle w:val="Table"/>
        <w:tblW w:w="9776" w:type="dxa"/>
        <w:jc w:val="center"/>
        <w:tblLayout w:type="fixed"/>
        <w:tblLook w:val="0420" w:firstRow="1" w:lastRow="0" w:firstColumn="0" w:lastColumn="0" w:noHBand="0" w:noVBand="1"/>
      </w:tblPr>
      <w:tblGrid>
        <w:gridCol w:w="3235"/>
        <w:gridCol w:w="2056"/>
        <w:gridCol w:w="1797"/>
        <w:gridCol w:w="1276"/>
        <w:gridCol w:w="1289"/>
        <w:gridCol w:w="123"/>
      </w:tblGrid>
      <w:tr w:rsidR="00BC66DE" w:rsidRPr="00BC66DE" w14:paraId="5AEFA35D" w14:textId="77777777" w:rsidTr="00D12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29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0E2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73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6B8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Study group</w:t>
            </w:r>
          </w:p>
        </w:tc>
        <w:tc>
          <w:tcPr>
            <w:tcW w:w="141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A5F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</w:p>
        </w:tc>
      </w:tr>
      <w:tr w:rsidR="00BC66DE" w:rsidRPr="00BC66DE" w14:paraId="756FCE11" w14:textId="77777777" w:rsidTr="00D12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B1980" w14:textId="4275FBFB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  <w:r w:rsidR="00CF0623">
              <w:rPr>
                <w:rFonts w:ascii="Times New Roman" w:eastAsia="Helvetica" w:hAnsi="Times New Roman" w:cs="Times New Roman"/>
                <w:b/>
                <w:color w:val="000000"/>
              </w:rPr>
              <w:t>s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20D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Overall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491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9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7E3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 xml:space="preserve">NON-COVID-19, </w:t>
            </w:r>
            <w:r w:rsidRPr="00D120C3">
              <w:rPr>
                <w:rFonts w:ascii="Times New Roman" w:eastAsia="Helvetica" w:hAnsi="Times New Roman" w:cs="Times New Roman"/>
                <w:bCs/>
                <w:color w:val="000000"/>
              </w:rPr>
              <w:t>N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= 250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420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 xml:space="preserve">COVID-19, 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N = 241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41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77FD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p-value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BC66DE" w:rsidRPr="00BC66DE" w14:paraId="10DD172E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14B2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ex, mal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CDD1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42 (70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A0DC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62 (6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03A8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80 (75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22AB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17</w:t>
            </w:r>
          </w:p>
        </w:tc>
      </w:tr>
      <w:tr w:rsidR="00BC66DE" w:rsidRPr="00BC66DE" w14:paraId="7E6F6EE4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F06B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ge, year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2885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7 (57, 75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5E30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9 (58, 7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3407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4 (56, 72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CBC4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7D333562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E1A2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BMI, kg/m2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D8D8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7 (24, 30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C361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6 (23, 2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3B7F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8 (25, 31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6687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4CBBD153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3F6B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ardiovascular comorbiditie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CF64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41 (29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161F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95 (3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89FA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6 (19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13F0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6C4DC30E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A389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Diabetes type II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8DD3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5 (21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BF00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9 (2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352D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6 (23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D10E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3</w:t>
            </w:r>
          </w:p>
        </w:tc>
      </w:tr>
      <w:tr w:rsidR="00BC66DE" w:rsidRPr="00BC66DE" w14:paraId="4AEF8038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0F42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KD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491E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1 (14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E3B3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2 (2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3515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9 (7.9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4BA6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39331607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6C1C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Respiratory comorbiditie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4DC8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9 (16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D6D8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7 (1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FB44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2 (13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2DDC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10</w:t>
            </w:r>
          </w:p>
        </w:tc>
      </w:tr>
      <w:tr w:rsidR="00BC66DE" w:rsidRPr="00BC66DE" w14:paraId="2C381C60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0D23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lcohol or drug abuser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EB49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3 (4.7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21E4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5 (6.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0707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8 (3.3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6996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2</w:t>
            </w:r>
          </w:p>
        </w:tc>
      </w:tr>
      <w:tr w:rsidR="00BC66DE" w:rsidRPr="00BC66DE" w14:paraId="04599CBD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5506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irrhosi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BB00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0 (4.1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DDAF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6 (6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BD7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1.7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FD98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08</w:t>
            </w:r>
          </w:p>
        </w:tc>
      </w:tr>
      <w:tr w:rsidR="00BC66DE" w:rsidRPr="00BC66DE" w14:paraId="136F3B82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EC01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Immunodepress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B625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3 (8.8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8310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5 (1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D540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8 (7.5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C4CE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3</w:t>
            </w:r>
          </w:p>
        </w:tc>
      </w:tr>
      <w:tr w:rsidR="00BC66DE" w:rsidRPr="00BC66DE" w14:paraId="3C053824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AB68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Immunosuppressive therapy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B93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5 (13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261F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7 (1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4CB5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8 (7.5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95D8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2BCAFDA9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796D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yclospori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2A72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8 (3.7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4207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8 (7.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F75F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E3A2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6020D2FF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1F50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Tacrolimus/</w:t>
            </w: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Everolimus</w:t>
            </w:r>
            <w:proofErr w:type="spellEnd"/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266C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4 (2.9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D106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1 (4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BC0F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1.2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5E93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36</w:t>
            </w:r>
          </w:p>
        </w:tc>
      </w:tr>
      <w:tr w:rsidR="00BC66DE" w:rsidRPr="00BC66DE" w14:paraId="69884678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B6FA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zathioprin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8476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0.8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7B7B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1.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FF95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E57B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12</w:t>
            </w:r>
          </w:p>
        </w:tc>
      </w:tr>
      <w:tr w:rsidR="00BC66DE" w:rsidRPr="00BC66DE" w14:paraId="5832054F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469D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Mofetyl</w:t>
            </w:r>
            <w:proofErr w:type="spellEnd"/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 Mycophenolat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E68A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8 (5.7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1A3F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5 (1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AFCC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1.2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0999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288CAAF1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2896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Metothrexate</w:t>
            </w:r>
            <w:proofErr w:type="spellEnd"/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E2F3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0.6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692B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 (0.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8789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0.4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6EC1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BC66DE" w:rsidRPr="00BC66DE" w14:paraId="0E970785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69F0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teroid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F308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4 (9.0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556E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8 (1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2B32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 (2.5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0C37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17466505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82CA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ECMO support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579A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84 (17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9C37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2 (1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D133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2 (22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7BE9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09</w:t>
            </w:r>
          </w:p>
        </w:tc>
      </w:tr>
      <w:tr w:rsidR="00BC66DE" w:rsidRPr="00BC66DE" w14:paraId="2E9E8C2D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E27F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RRT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FFC9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90 (18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9AF6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2 (2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F9F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8 (12%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5724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429C9A41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4678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APS II scor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45CF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2 (40, 61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F4F0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4 (40, 6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80E4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8 (40, 58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84C8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2</w:t>
            </w:r>
          </w:p>
        </w:tc>
      </w:tr>
      <w:tr w:rsidR="00BC66DE" w:rsidRPr="00BC66DE" w14:paraId="47C73FAB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686D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OFA scor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F5D5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9 (7, 12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CA2C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 (8, 1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D93C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9 (7, 11)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AC07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06</w:t>
            </w:r>
          </w:p>
        </w:tc>
      </w:tr>
      <w:tr w:rsidR="00BC66DE" w:rsidRPr="00197DB3" w14:paraId="26CF9B9D" w14:textId="77777777" w:rsidTr="008420EE">
        <w:trPr>
          <w:gridAfter w:val="1"/>
          <w:wAfter w:w="123" w:type="dxa"/>
          <w:jc w:val="center"/>
        </w:trPr>
        <w:tc>
          <w:tcPr>
            <w:tcW w:w="9653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6F2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lastRenderedPageBreak/>
              <w:t>1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n (%); Median (IQR), 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Pearson's Chi-squared test; Fisher's exact test, Wilcoxon rank sum test.</w:t>
            </w:r>
          </w:p>
        </w:tc>
      </w:tr>
    </w:tbl>
    <w:p w14:paraId="20A09C0B" w14:textId="0591AB75" w:rsidR="00BC66DE" w:rsidRPr="00BC66DE" w:rsidRDefault="00BC66DE">
      <w:pPr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t>Abbreviations: VAP: Ventilator-Associated Pneumonia, COVID-19: Coronavirus Disease 2019, BMI: Body Mass Index, CKD: Chronic Kidney Disease, ECMO: Extracorporeal Membrane Oxygenation, RRT: Renal Replacement Therapy, SAPS II score: Simplified Acute Physiology Score II, SOFA score: Sequential Organ Failure Assessment score.</w:t>
      </w:r>
    </w:p>
    <w:p w14:paraId="49669601" w14:textId="7F95816C" w:rsidR="00BC66DE" w:rsidRPr="00BC66DE" w:rsidRDefault="00BC66DE">
      <w:pPr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br w:type="page"/>
      </w:r>
    </w:p>
    <w:p w14:paraId="505603C3" w14:textId="77777777" w:rsidR="00BC66DE" w:rsidRPr="00BC66DE" w:rsidRDefault="00BC66DE">
      <w:pPr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lastRenderedPageBreak/>
        <w:t>S4. Early versus late ventilator-associated pneumonia.</w:t>
      </w:r>
    </w:p>
    <w:p w14:paraId="0EDB4242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0C899F78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16B768A2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893"/>
        <w:gridCol w:w="1876"/>
        <w:gridCol w:w="1572"/>
        <w:gridCol w:w="1607"/>
        <w:gridCol w:w="1078"/>
      </w:tblGrid>
      <w:tr w:rsidR="00BC66DE" w:rsidRPr="00BC66DE" w14:paraId="3313ACE7" w14:textId="77777777" w:rsidTr="00842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642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BE8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61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48C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Timing group</w:t>
            </w:r>
          </w:p>
        </w:tc>
        <w:tc>
          <w:tcPr>
            <w:tcW w:w="59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0C6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BC66DE" w:rsidRPr="00BC66DE" w14:paraId="1C925B73" w14:textId="77777777" w:rsidTr="00842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D976" w14:textId="24D60B23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  <w:r w:rsidR="00CF0623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0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388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N = 193</w:t>
            </w: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FA9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Early</w:t>
            </w: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N = 53</w:t>
            </w: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1973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Late</w:t>
            </w: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N = 140</w:t>
            </w: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9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139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-value</w:t>
            </w: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BC66DE" w:rsidRPr="00BC66DE" w14:paraId="4A766146" w14:textId="77777777" w:rsidTr="008420EE">
        <w:trPr>
          <w:jc w:val="center"/>
        </w:trPr>
        <w:tc>
          <w:tcPr>
            <w:tcW w:w="160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AFFF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10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AFDD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9 (62%)</w:t>
            </w:r>
          </w:p>
        </w:tc>
        <w:tc>
          <w:tcPr>
            <w:tcW w:w="8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EA9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51%)</w:t>
            </w:r>
          </w:p>
        </w:tc>
        <w:tc>
          <w:tcPr>
            <w:tcW w:w="8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F1DB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 (66%)</w:t>
            </w:r>
          </w:p>
        </w:tc>
        <w:tc>
          <w:tcPr>
            <w:tcW w:w="59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2AE5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60</w:t>
            </w:r>
          </w:p>
        </w:tc>
      </w:tr>
      <w:tr w:rsidR="00BC66DE" w:rsidRPr="00BC66DE" w14:paraId="463C2569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E856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ex, male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C65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3 (74%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301B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0 (75%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500C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3 (74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C8AF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BC66DE" w:rsidRPr="00BC66DE" w14:paraId="321EAB81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3F46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3E34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4 (55, 73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37FD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6 (55, 76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C8C3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4 (55, 72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CC2E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BC66DE" w:rsidRPr="00BC66DE" w14:paraId="74E80E97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6508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MI, kg/m2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CFF2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24, 31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52B0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 (23, 30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147D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25, 31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D22A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BC66DE" w:rsidRPr="00BC66DE" w14:paraId="7B3DECF3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4A0E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iabetes type II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CB27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 (17%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7CAE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 (15%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F34C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4 (17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815E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BC66DE" w:rsidRPr="00BC66DE" w14:paraId="6342A87B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82DE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KD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5A18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 (13%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3859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 (21%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A181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 (11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A7FB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68</w:t>
            </w:r>
          </w:p>
        </w:tc>
      </w:tr>
      <w:tr w:rsidR="00BC66DE" w:rsidRPr="00BC66DE" w14:paraId="2FD0B376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6737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spiratory comorbidities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77A1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4 (12%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3752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 (19%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17CB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 (10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A000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BC66DE" w:rsidRPr="00BC66DE" w14:paraId="74148E90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18D4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lcohol or drug abusers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6E89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 (3.6%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4C67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3.8%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F6BA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 (3.6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188A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BC66DE" w:rsidRPr="00BC66DE" w14:paraId="4FAC64BA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E1BF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mmunodepression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434C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 (7.3%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A039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3.8%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8D2B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8.6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3B1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BC66DE" w:rsidRPr="00BC66DE" w14:paraId="47E66AAF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1142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mmunosuppressive therapy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EFB2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 (12%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6D37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 (13%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BB8F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 (11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4178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BC66DE" w:rsidRPr="00BC66DE" w14:paraId="737A4B14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7859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CMO support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D507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5 (28%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4D83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 (15%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8BBC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 (34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7D74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BC66DE" w:rsidRPr="00BC66DE" w14:paraId="5CB86784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F366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RT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5E14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4 (23%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164C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 (28%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3C7E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 (21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A0B1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BC66DE" w:rsidRPr="00BC66DE" w14:paraId="64EEFD7E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81E0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eroids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4BBA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 (8.8%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09A1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 (11%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5223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 (7.9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DEC4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BC66DE" w:rsidRPr="00BC66DE" w14:paraId="64F65CD1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FBB7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ncomitant BSI/CRBSI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7A54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5 (28%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BDDC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 (21%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8A88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4 (31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5756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BC66DE" w:rsidRPr="00BC66DE" w14:paraId="52FF96CF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39AB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APS II score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226D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2 (41, 58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88B8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1 (35, 59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C8A5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2 (43, 58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3E11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BC66DE" w:rsidRPr="00BC66DE" w14:paraId="4C6311EC" w14:textId="77777777" w:rsidTr="008420EE">
        <w:trPr>
          <w:jc w:val="center"/>
        </w:trPr>
        <w:tc>
          <w:tcPr>
            <w:tcW w:w="1603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9606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OFA score</w:t>
            </w:r>
          </w:p>
        </w:tc>
        <w:tc>
          <w:tcPr>
            <w:tcW w:w="103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4747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 (8, 12)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598C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 (9, 13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3F5E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 (8, 12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E258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32</w:t>
            </w:r>
          </w:p>
        </w:tc>
      </w:tr>
      <w:tr w:rsidR="00BC66DE" w:rsidRPr="00BC66DE" w14:paraId="596905E3" w14:textId="77777777" w:rsidTr="008420EE">
        <w:trPr>
          <w:jc w:val="center"/>
        </w:trPr>
        <w:tc>
          <w:tcPr>
            <w:tcW w:w="160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36F1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umber of pathogens determining VAP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89AF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DF3F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5E6E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9373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BC66DE" w:rsidRPr="00BC66DE" w14:paraId="405473D0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3B06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4331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 (4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7FB7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4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74B2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 (4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B6DE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6DE" w:rsidRPr="00BC66DE" w14:paraId="660993D1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BC92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1C2A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5 (70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54B7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3 (62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C4FE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2 (73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1EB3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6DE" w:rsidRPr="00BC66DE" w14:paraId="76C2BE86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895E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BF57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 (24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3DC2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 (30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261F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 (22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4523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6DE" w:rsidRPr="00BC66DE" w14:paraId="59E3045F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423E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1125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2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9051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4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4543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1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073B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6DE" w:rsidRPr="00BC66DE" w14:paraId="7633234B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B9DC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ram-negative related VAP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FEEE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4 (85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BC14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6 (87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343B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8 (84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AC6A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BC66DE" w:rsidRPr="00BC66DE" w14:paraId="1EA26953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DEA6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ram-positive related VAP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682D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 (21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6D4A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 (26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A489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19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EBA6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BC66DE" w:rsidRPr="00BC66DE" w14:paraId="756CE356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F4F8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DR-related VAP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A8E4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7 (76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07E3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0 (75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7417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7 (76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7A6F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BC66DE" w:rsidRPr="00BC66DE" w14:paraId="5AE5A4CF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A4E6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XDR-related VAP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DCDE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 (48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220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 (36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47F0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3 (52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AFB4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3</w:t>
            </w:r>
          </w:p>
        </w:tc>
      </w:tr>
      <w:tr w:rsidR="00BC66DE" w:rsidRPr="00BC66DE" w14:paraId="6860A438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07BE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DR-related VAP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D490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2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810D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A42B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2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E856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BC66DE" w:rsidRPr="00BC66DE" w14:paraId="08A98D3D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8F67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DTR-related VAP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3682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2 (42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F79D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 (34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2B0A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4 (46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FFEA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BC66DE" w:rsidRPr="00BC66DE" w14:paraId="354C7EB4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C099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SBL-related VAP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8DB0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 (10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8122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 (17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C73B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 (7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0641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1</w:t>
            </w:r>
          </w:p>
        </w:tc>
      </w:tr>
      <w:tr w:rsidR="00BC66DE" w:rsidRPr="00BC66DE" w14:paraId="762D0E66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5952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ephalosporins resistance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7952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0 (62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1E03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 (58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2AEA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9 (64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2803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BC66DE" w:rsidRPr="00BC66DE" w14:paraId="3712E07B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E522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etalactams</w:t>
            </w:r>
            <w:proofErr w:type="spellEnd"/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resistance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22F4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0 (88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CAED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 (85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BD46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5 (89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0680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BC66DE" w:rsidRPr="00BC66DE" w14:paraId="089A075F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A9AA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rbapenem resistance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264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4 (54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5465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 (43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740B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1 (58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A2AD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72</w:t>
            </w:r>
          </w:p>
        </w:tc>
      </w:tr>
      <w:tr w:rsidR="00BC66DE" w:rsidRPr="00BC66DE" w14:paraId="7EFF9CF7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980C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luoroquinolones resistance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D63A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2 (63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3C01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53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D6A2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4 (67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E49B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66</w:t>
            </w:r>
          </w:p>
        </w:tc>
      </w:tr>
      <w:tr w:rsidR="00BC66DE" w:rsidRPr="00BC66DE" w14:paraId="4E4DB36C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5B09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listin resistance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5145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 (10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9DB8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 (9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8351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 (11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9AC2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BC66DE" w:rsidRPr="00BC66DE" w14:paraId="454529C0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927F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R-Ab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F715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4 (28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B25E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 (17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A54A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 (32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E71E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BC66DE" w:rsidRPr="00BC66DE" w14:paraId="5CA8734E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F7B6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CD67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6 (24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B41E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 (19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B419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 (26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0D49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BC66DE" w:rsidRPr="00BC66DE" w14:paraId="38D26873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C57F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RSA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8914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 (6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9264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8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D7BF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 (5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8550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BC66DE" w:rsidRPr="00BC66DE" w14:paraId="5B8710D5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DDBA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CU length of stay, days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F9B8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 (17, 39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EADC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 (13, 27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CE75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19, 44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38B6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C66DE" w:rsidRPr="00BC66DE" w14:paraId="1AA7BC95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D9A3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ospital length of stay, days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2EE5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 (22, 60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EC48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16, 52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5E34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 (24, 61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D072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70</w:t>
            </w:r>
          </w:p>
        </w:tc>
      </w:tr>
      <w:tr w:rsidR="00BC66DE" w:rsidRPr="00BC66DE" w14:paraId="30EE14B4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A651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uration of MV, days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3F4D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 (12, 31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5011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 (10, 25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7F4E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 (13, 36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9F23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BC66DE" w:rsidRPr="00BC66DE" w14:paraId="4712FCAD" w14:textId="77777777" w:rsidTr="008420EE">
        <w:trPr>
          <w:jc w:val="center"/>
        </w:trPr>
        <w:tc>
          <w:tcPr>
            <w:tcW w:w="1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065F" w14:textId="5EC047B9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ICU </w:t>
            </w:r>
            <w:r w:rsidR="00D120C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A413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7 (56%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447C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54%)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34A2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9 (56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FB8D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BC66DE" w:rsidRPr="00BC66DE" w14:paraId="0FBE277F" w14:textId="77777777" w:rsidTr="008420EE">
        <w:trPr>
          <w:jc w:val="center"/>
        </w:trPr>
        <w:tc>
          <w:tcPr>
            <w:tcW w:w="1603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45A41" w14:textId="707F8680" w:rsidR="00BC66DE" w:rsidRPr="00BC66DE" w:rsidRDefault="00D120C3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</w:t>
            </w:r>
            <w:r w:rsidR="00BC66DE"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ospital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1039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74E8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8 (62%)</w:t>
            </w:r>
          </w:p>
        </w:tc>
        <w:tc>
          <w:tcPr>
            <w:tcW w:w="871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D300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 (63%)</w:t>
            </w:r>
          </w:p>
        </w:tc>
        <w:tc>
          <w:tcPr>
            <w:tcW w:w="890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7FD8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6 (61%)</w:t>
            </w:r>
          </w:p>
        </w:tc>
        <w:tc>
          <w:tcPr>
            <w:tcW w:w="597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98A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BC66DE" w:rsidRPr="00BC66DE" w14:paraId="042E7F15" w14:textId="77777777" w:rsidTr="008420EE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EB0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 (%); Median (IQR)</w:t>
            </w:r>
          </w:p>
        </w:tc>
      </w:tr>
      <w:tr w:rsidR="00BC66DE" w:rsidRPr="00197DB3" w14:paraId="254AE0A2" w14:textId="77777777" w:rsidTr="008420EE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EEB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BC66D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earson's Chi-squared test; Wilcoxon rank sum test; Fisher's exact test</w:t>
            </w:r>
          </w:p>
        </w:tc>
      </w:tr>
    </w:tbl>
    <w:p w14:paraId="449862A5" w14:textId="77777777" w:rsidR="00BC66DE" w:rsidRPr="00D120C3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050B65C0" w14:textId="77777777" w:rsidR="00BC66DE" w:rsidRPr="00BC66DE" w:rsidRDefault="00BC66DE" w:rsidP="00BC66D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t>Abbreviations: VAP: Ventilator-Associated Pneumonia, COVID-19: Coronavirus Disease 2019, BMI: Body Mass Index, CKD: Chronic Kidney Disease, ECMO: Extracorporeal Membrane Oxygenation, RRT: Renal Replacement Therapy, SAPS II score: Simplified Acute Physiology Score II, SOFA score: Sequential Organ Failure Assessment score.</w:t>
      </w:r>
    </w:p>
    <w:p w14:paraId="250D2BD6" w14:textId="77777777" w:rsidR="00BC66DE" w:rsidRPr="00BC66DE" w:rsidRDefault="00BC66DE" w:rsidP="00BC66DE">
      <w:pPr>
        <w:jc w:val="center"/>
        <w:rPr>
          <w:rFonts w:ascii="Times New Roman" w:eastAsiaTheme="minorEastAsia" w:hAnsi="Times New Roman" w:cs="Times New Roman"/>
          <w:kern w:val="0"/>
          <w:lang w:val="en-US" w:eastAsia="it-IT"/>
          <w14:ligatures w14:val="none"/>
        </w:rPr>
      </w:pPr>
    </w:p>
    <w:p w14:paraId="000EC022" w14:textId="0B3A22CF" w:rsidR="00BC66DE" w:rsidRPr="00BC66DE" w:rsidRDefault="00BC66DE">
      <w:pP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BC66DE">
        <w:rPr>
          <w:rFonts w:ascii="Times New Roman" w:hAnsi="Times New Roman" w:cs="Times New Roman"/>
          <w:lang w:val="en-US"/>
        </w:rPr>
        <w:br w:type="page"/>
      </w:r>
    </w:p>
    <w:p w14:paraId="074B6336" w14:textId="44142771" w:rsidR="00BC66DE" w:rsidRPr="00BC66DE" w:rsidRDefault="00BC66DE" w:rsidP="00BC66DE">
      <w:pPr>
        <w:pStyle w:val="NormaleWeb"/>
        <w:spacing w:line="360" w:lineRule="auto"/>
        <w:rPr>
          <w:lang w:val="en-US"/>
        </w:rPr>
      </w:pPr>
      <w:r w:rsidRPr="00BC66DE">
        <w:rPr>
          <w:lang w:val="en-US"/>
        </w:rPr>
        <w:lastRenderedPageBreak/>
        <w:t>S5. General characteristics of the population positive to CR-Ab during the first episode of VAP.</w:t>
      </w:r>
    </w:p>
    <w:tbl>
      <w:tblPr>
        <w:tblStyle w:val="Table"/>
        <w:tblW w:w="9653" w:type="dxa"/>
        <w:jc w:val="center"/>
        <w:tblLayout w:type="fixed"/>
        <w:tblLook w:val="0420" w:firstRow="1" w:lastRow="0" w:firstColumn="0" w:lastColumn="0" w:noHBand="0" w:noVBand="1"/>
      </w:tblPr>
      <w:tblGrid>
        <w:gridCol w:w="3235"/>
        <w:gridCol w:w="1933"/>
        <w:gridCol w:w="1778"/>
        <w:gridCol w:w="1276"/>
        <w:gridCol w:w="1181"/>
        <w:gridCol w:w="250"/>
      </w:tblGrid>
      <w:tr w:rsidR="00BC66DE" w:rsidRPr="00BC66DE" w14:paraId="5E32A749" w14:textId="77777777" w:rsidTr="008420E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0" w:type="dxa"/>
          <w:tblHeader/>
          <w:jc w:val="center"/>
        </w:trPr>
        <w:tc>
          <w:tcPr>
            <w:tcW w:w="516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C28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5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9239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Study group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8251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</w:p>
        </w:tc>
      </w:tr>
      <w:tr w:rsidR="00BC66DE" w:rsidRPr="00BC66DE" w14:paraId="3E358F23" w14:textId="77777777" w:rsidTr="00D120C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0" w:type="dxa"/>
          <w:tblHeader/>
          <w:jc w:val="center"/>
        </w:trPr>
        <w:tc>
          <w:tcPr>
            <w:tcW w:w="32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7881" w14:textId="717807F4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  <w:r w:rsidR="00CF0623">
              <w:rPr>
                <w:rFonts w:ascii="Times New Roman" w:eastAsia="Helvetica" w:hAnsi="Times New Roman" w:cs="Times New Roman"/>
                <w:b/>
                <w:color w:val="000000"/>
              </w:rPr>
              <w:t>s</w:t>
            </w:r>
          </w:p>
        </w:tc>
        <w:tc>
          <w:tcPr>
            <w:tcW w:w="193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D6A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Overall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55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EFD8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NON-COVID-19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9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8EF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COVID-19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46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582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p-value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BC66DE" w:rsidRPr="00BC66DE" w14:paraId="32029AC6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114E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ex, mal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C681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2 (76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229B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 (67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68EB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6 (7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08C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4</w:t>
            </w:r>
          </w:p>
        </w:tc>
      </w:tr>
      <w:tr w:rsidR="00BC66DE" w:rsidRPr="00BC66DE" w14:paraId="7672FD67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85C6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ge, year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E617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4 (57, 72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D0D7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2 (43, 6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A207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4 (60, 7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B47E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93</w:t>
            </w:r>
          </w:p>
        </w:tc>
      </w:tr>
      <w:tr w:rsidR="00BC66DE" w:rsidRPr="00BC66DE" w14:paraId="503FF359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04A6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BMI, kg/m2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2761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7 (24, 31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8CD5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3 (19, 2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B121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8 (25, 3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1199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6</w:t>
            </w:r>
          </w:p>
        </w:tc>
      </w:tr>
      <w:tr w:rsidR="00BC66DE" w:rsidRPr="00BC66DE" w14:paraId="1813DDEE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7855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ardiovascular comorbiditie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2EC3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5 (27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CC7C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4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825C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1 (2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E4E6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2</w:t>
            </w:r>
          </w:p>
        </w:tc>
      </w:tr>
      <w:tr w:rsidR="00BC66DE" w:rsidRPr="00BC66DE" w14:paraId="44109219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5B2A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Diabetes type II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282B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2 (22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564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5DDE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2 (2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F663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2</w:t>
            </w:r>
          </w:p>
        </w:tc>
      </w:tr>
      <w:tr w:rsidR="00BC66DE" w:rsidRPr="00BC66DE" w14:paraId="66C68D5A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1A9E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KD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0CD5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9.1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D0E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3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44A1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 (4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C2D6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27</w:t>
            </w:r>
          </w:p>
        </w:tc>
      </w:tr>
      <w:tr w:rsidR="00BC66DE" w:rsidRPr="00BC66DE" w14:paraId="59BB1599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993B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Respiratory comorbiditie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5453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 (11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C8E5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C9CA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1B93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6</w:t>
            </w:r>
          </w:p>
        </w:tc>
      </w:tr>
      <w:tr w:rsidR="00BC66DE" w:rsidRPr="00BC66DE" w14:paraId="07E4F6EC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8654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lcohol or drug abuser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20E5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.9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CE64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A7D3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2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1AD6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BC66DE" w:rsidRPr="00BC66DE" w14:paraId="149957A3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1744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irrhosi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7B37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DDCD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DE57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808E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66DE" w:rsidRPr="00BC66DE" w14:paraId="2FC421BB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3CF0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Immunodepression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9E59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9.1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A4FA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E025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8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DCE6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BC66DE" w:rsidRPr="00BC66DE" w14:paraId="509CE4AE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ED46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Immunosuppressive therapy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6781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9.1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9BE9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124D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8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EDCE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BC66DE" w:rsidRPr="00BC66DE" w14:paraId="253D0D08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DB69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yclosporin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1737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8D06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F4C8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83D8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66DE" w:rsidRPr="00BC66DE" w14:paraId="56A64E9C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9AD1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Tacrolimus/</w:t>
            </w: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Everolimus</w:t>
            </w:r>
            <w:proofErr w:type="spellEnd"/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24C9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1BCD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53D9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9D03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66DE" w:rsidRPr="00BC66DE" w14:paraId="7CE3E392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2951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zathioprin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E1B5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CF60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8828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4502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66DE" w:rsidRPr="00BC66DE" w14:paraId="330FBF82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E5E7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Mofetyl</w:t>
            </w:r>
            <w:proofErr w:type="spellEnd"/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 Mycophenolat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AA97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3F07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D65A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11F0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66DE" w:rsidRPr="00BC66DE" w14:paraId="76B16254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2BD0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Metothrexate</w:t>
            </w:r>
            <w:proofErr w:type="spellEnd"/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9ED4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.8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1EC0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7C96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2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5D1E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BC66DE" w:rsidRPr="00BC66DE" w14:paraId="741E6901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6163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teroid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E426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 (3.6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517E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3714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2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EAAE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3</w:t>
            </w:r>
          </w:p>
        </w:tc>
      </w:tr>
      <w:tr w:rsidR="00BC66DE" w:rsidRPr="00BC66DE" w14:paraId="03C41DE1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F417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ECMO support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EBCC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6 (29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E177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3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7B21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3 (2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6C44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7</w:t>
            </w:r>
          </w:p>
        </w:tc>
      </w:tr>
      <w:tr w:rsidR="00BC66DE" w:rsidRPr="00BC66DE" w14:paraId="1FADD07B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AE48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RRT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EEEA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13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773E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4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67E4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6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7FC7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10</w:t>
            </w:r>
          </w:p>
        </w:tc>
      </w:tr>
      <w:tr w:rsidR="00BC66DE" w:rsidRPr="00BC66DE" w14:paraId="7266ADBB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3B16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APS II scor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9E1D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8 (35, 54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A912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8 (41, 5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F9C7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8 (35, 5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1B76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8</w:t>
            </w:r>
          </w:p>
        </w:tc>
      </w:tr>
      <w:tr w:rsidR="00BC66DE" w:rsidRPr="00BC66DE" w14:paraId="3615B3FB" w14:textId="77777777" w:rsidTr="00D120C3">
        <w:trPr>
          <w:gridAfter w:val="1"/>
          <w:wAfter w:w="250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3D6A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OFA scor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F420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 (8, 12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D8B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2 (11, 1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D885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 (7, 1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57E9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23</w:t>
            </w:r>
          </w:p>
        </w:tc>
      </w:tr>
      <w:tr w:rsidR="00BC66DE" w:rsidRPr="00197DB3" w14:paraId="0151F3F8" w14:textId="77777777" w:rsidTr="008420EE">
        <w:trPr>
          <w:jc w:val="center"/>
        </w:trPr>
        <w:tc>
          <w:tcPr>
            <w:tcW w:w="9653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6713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lastRenderedPageBreak/>
              <w:t>1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n (%); Median (IQR), 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Pearson's Chi-squared test; Fisher's exact test, Wilcoxon rank sum test.</w:t>
            </w:r>
          </w:p>
        </w:tc>
      </w:tr>
    </w:tbl>
    <w:p w14:paraId="4009325B" w14:textId="77777777" w:rsidR="00BC66DE" w:rsidRPr="00BC66DE" w:rsidRDefault="00BC66DE" w:rsidP="00BC66D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t>Abbreviations: VAP: Ventilator-Associated Pneumonia, COVID-19: Coronavirus Disease 2019, BMI: Body Mass Index, CKD: Chronic Kidney Disease, ECMO: Extracorporeal Membrane Oxygenation, RRT: Renal Replacement Therapy, SAPS II score: Simplified Acute Physiology Score II, SOFA score: Sequential Organ Failure Assessment score.</w:t>
      </w:r>
    </w:p>
    <w:p w14:paraId="3BDDAEEB" w14:textId="77777777" w:rsidR="00BC66DE" w:rsidRPr="00BC66DE" w:rsidRDefault="00BC66DE" w:rsidP="00BC66DE">
      <w:pPr>
        <w:spacing w:line="36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BC66DE">
        <w:rPr>
          <w:rFonts w:ascii="Times New Roman" w:hAnsi="Times New Roman" w:cs="Times New Roman"/>
          <w:lang w:val="en-US"/>
        </w:rPr>
        <w:br w:type="page"/>
      </w:r>
    </w:p>
    <w:p w14:paraId="43A1E43F" w14:textId="030DF877" w:rsidR="00BC66DE" w:rsidRPr="00BC66DE" w:rsidRDefault="00BC66DE" w:rsidP="00BC66DE">
      <w:pPr>
        <w:pStyle w:val="NormaleWeb"/>
        <w:spacing w:line="360" w:lineRule="auto"/>
        <w:rPr>
          <w:lang w:val="en-US"/>
        </w:rPr>
      </w:pPr>
      <w:r w:rsidRPr="00BC66DE">
        <w:rPr>
          <w:lang w:val="en-US"/>
        </w:rPr>
        <w:lastRenderedPageBreak/>
        <w:t>S6. General characteristics of the population positive to CR-KPC during the first episode of VAP.</w:t>
      </w:r>
    </w:p>
    <w:tbl>
      <w:tblPr>
        <w:tblStyle w:val="Table"/>
        <w:tblW w:w="9653" w:type="dxa"/>
        <w:jc w:val="center"/>
        <w:tblLayout w:type="fixed"/>
        <w:tblLook w:val="0420" w:firstRow="1" w:lastRow="0" w:firstColumn="0" w:lastColumn="0" w:noHBand="0" w:noVBand="1"/>
      </w:tblPr>
      <w:tblGrid>
        <w:gridCol w:w="3235"/>
        <w:gridCol w:w="1933"/>
        <w:gridCol w:w="1778"/>
        <w:gridCol w:w="1281"/>
        <w:gridCol w:w="1181"/>
        <w:gridCol w:w="245"/>
      </w:tblGrid>
      <w:tr w:rsidR="00BC66DE" w:rsidRPr="00BC66DE" w14:paraId="740A7643" w14:textId="77777777" w:rsidTr="008420E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45" w:type="dxa"/>
          <w:tblHeader/>
          <w:jc w:val="center"/>
        </w:trPr>
        <w:tc>
          <w:tcPr>
            <w:tcW w:w="516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0D5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59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B53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Study group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084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</w:p>
        </w:tc>
      </w:tr>
      <w:tr w:rsidR="00BC66DE" w:rsidRPr="00BC66DE" w14:paraId="1496173B" w14:textId="77777777" w:rsidTr="00D120C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45" w:type="dxa"/>
          <w:tblHeader/>
          <w:jc w:val="center"/>
        </w:trPr>
        <w:tc>
          <w:tcPr>
            <w:tcW w:w="32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ECD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93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C6C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Overall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48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54C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NON-COVID-19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27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39E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COVID-19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21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094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p-value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BC66DE" w:rsidRPr="00BC66DE" w14:paraId="6EC8580A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5EC0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ex, mal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DA2B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2 (67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800D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9 (70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571C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3 (6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ABD2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5</w:t>
            </w:r>
          </w:p>
        </w:tc>
      </w:tr>
      <w:tr w:rsidR="00BC66DE" w:rsidRPr="00BC66DE" w14:paraId="7AA22C69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658A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ge, year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4544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4 (57, 71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26F4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6 (56, 74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2D85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4 (57, 7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1951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9</w:t>
            </w:r>
          </w:p>
        </w:tc>
      </w:tr>
      <w:tr w:rsidR="00BC66DE" w:rsidRPr="00BC66DE" w14:paraId="5824DC4D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E9EC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BMI, kg/m2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ECC1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7 (25, 31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8F30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6 (24, 30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0883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9 (26, 3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5BD8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8</w:t>
            </w:r>
          </w:p>
        </w:tc>
      </w:tr>
      <w:tr w:rsidR="00BC66DE" w:rsidRPr="00BC66DE" w14:paraId="1303F207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644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ardiovascular comorbiditie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76CE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3 (27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AB35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8 (30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ED20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2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BD33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7</w:t>
            </w:r>
          </w:p>
        </w:tc>
      </w:tr>
      <w:tr w:rsidR="00BC66DE" w:rsidRPr="00BC66DE" w14:paraId="7591C406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8BDB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Diabetes type II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3517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9 (19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9850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15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1DB0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2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C61D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5</w:t>
            </w:r>
          </w:p>
        </w:tc>
      </w:tr>
      <w:tr w:rsidR="00BC66DE" w:rsidRPr="00BC66DE" w14:paraId="06000FB9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A1B5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KD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8519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 (13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EFE7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 (22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5420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2A06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29</w:t>
            </w:r>
          </w:p>
        </w:tc>
      </w:tr>
      <w:tr w:rsidR="00BC66DE" w:rsidRPr="00BC66DE" w14:paraId="19EDF3CD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7E0A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Respiratory comorbiditie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26C9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 (13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BC0D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 (22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264A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C455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29</w:t>
            </w:r>
          </w:p>
        </w:tc>
      </w:tr>
      <w:tr w:rsidR="00BC66DE" w:rsidRPr="00BC66DE" w14:paraId="160B95C5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ED25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lcohol or drug abuser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84FC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2.1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8C4D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3.7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4D74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4ABB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BC66DE" w:rsidRPr="00BC66DE" w14:paraId="1A6E6169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D72B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irrhosi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5DF1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2.1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D748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3.7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CA88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A071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BC66DE" w:rsidRPr="00BC66DE" w14:paraId="290CB953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BB62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Immunodepression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7310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6.3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000D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11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C9C7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B0D5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2</w:t>
            </w:r>
          </w:p>
        </w:tc>
      </w:tr>
      <w:tr w:rsidR="00BC66DE" w:rsidRPr="00BC66DE" w14:paraId="2E7C9A7F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E676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Immunosuppressive therapy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130A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15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57CB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26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F76B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92CE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14</w:t>
            </w:r>
          </w:p>
        </w:tc>
      </w:tr>
      <w:tr w:rsidR="00BC66DE" w:rsidRPr="00BC66DE" w14:paraId="20BA060C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FC84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yclosporin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383A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10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F073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19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4CFD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6B63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59</w:t>
            </w:r>
          </w:p>
        </w:tc>
      </w:tr>
      <w:tr w:rsidR="00BC66DE" w:rsidRPr="00BC66DE" w14:paraId="41FFD6FD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6C39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Tacrolimus/</w:t>
            </w: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Everolimus</w:t>
            </w:r>
            <w:proofErr w:type="spellEnd"/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956E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7FC3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2AB9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D4D6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66DE" w:rsidRPr="00BC66DE" w14:paraId="59E6CABE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78EF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zathioprin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3691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2.1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4C59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3.7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D315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97C6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BC66DE" w:rsidRPr="00BC66DE" w14:paraId="5AF9EDE1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CCBD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Mofetyl</w:t>
            </w:r>
            <w:proofErr w:type="spellEnd"/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 Mycophenolat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5CC4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10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9B3D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19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49A2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B286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59</w:t>
            </w:r>
          </w:p>
        </w:tc>
      </w:tr>
      <w:tr w:rsidR="00BC66DE" w:rsidRPr="00BC66DE" w14:paraId="007ED2B3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B13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Metothrexate</w:t>
            </w:r>
            <w:proofErr w:type="spellEnd"/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95E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F8F5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B128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2FD5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66DE" w:rsidRPr="00BC66DE" w14:paraId="7767D323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5BE7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teroid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7F5B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15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9DB0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26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3D16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52D4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14</w:t>
            </w:r>
          </w:p>
        </w:tc>
      </w:tr>
      <w:tr w:rsidR="00BC66DE" w:rsidRPr="00BC66DE" w14:paraId="3C980675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BE2B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ECMO support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49F9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3 (27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BC81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11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7D87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 (4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863C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05</w:t>
            </w:r>
          </w:p>
        </w:tc>
      </w:tr>
      <w:tr w:rsidR="00BC66DE" w:rsidRPr="00BC66DE" w14:paraId="21731399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C8F7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RRT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7D33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6 (33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DE34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3 (48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50AE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1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F761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14</w:t>
            </w:r>
          </w:p>
        </w:tc>
      </w:tr>
      <w:tr w:rsidR="00BC66DE" w:rsidRPr="00BC66DE" w14:paraId="1BB9E844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39EF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APS II scor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7118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4 (48, 58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9063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4 (49, 63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F79F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4 (42, 5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5DAD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4</w:t>
            </w:r>
          </w:p>
        </w:tc>
      </w:tr>
      <w:tr w:rsidR="00BC66DE" w:rsidRPr="00BC66DE" w14:paraId="57E1C77E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030F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OFA scor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3AA1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 (8, 12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1ABF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 (8, 12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0158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8 (8, 1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99B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2</w:t>
            </w:r>
          </w:p>
        </w:tc>
      </w:tr>
      <w:tr w:rsidR="00BC66DE" w:rsidRPr="00197DB3" w14:paraId="567211A0" w14:textId="77777777" w:rsidTr="008420EE">
        <w:trPr>
          <w:jc w:val="center"/>
        </w:trPr>
        <w:tc>
          <w:tcPr>
            <w:tcW w:w="9653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12D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lastRenderedPageBreak/>
              <w:t>1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n (%); Median (IQR), 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Pearson's Chi-squared test; Fisher's exact test, Wilcoxon rank sum test.</w:t>
            </w:r>
          </w:p>
        </w:tc>
      </w:tr>
    </w:tbl>
    <w:p w14:paraId="711B1352" w14:textId="77777777" w:rsidR="00BC66DE" w:rsidRPr="00BC66DE" w:rsidRDefault="00BC66DE" w:rsidP="00BC66D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t>Abbreviations: VAP: Ventilator-Associated Pneumonia, COVID-19: Coronavirus Disease 2019, BMI: Body Mass Index, CKD: Chronic Kidney Disease, ECMO: Extracorporeal Membrane Oxygenation, RRT: Renal Replacement Therapy, SAPS II score: Simplified Acute Physiology Score II, SOFA score: Sequential Organ Failure Assessment score.</w:t>
      </w:r>
    </w:p>
    <w:p w14:paraId="36C115B8" w14:textId="77777777" w:rsidR="00BC66DE" w:rsidRPr="00BC66DE" w:rsidRDefault="00BC66DE" w:rsidP="00BC66DE">
      <w:pPr>
        <w:spacing w:line="36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BC66DE">
        <w:rPr>
          <w:rFonts w:ascii="Times New Roman" w:hAnsi="Times New Roman" w:cs="Times New Roman"/>
          <w:lang w:val="en-US"/>
        </w:rPr>
        <w:br w:type="page"/>
      </w:r>
    </w:p>
    <w:p w14:paraId="212C45AC" w14:textId="64501D9B" w:rsidR="00BC66DE" w:rsidRPr="00BC66DE" w:rsidRDefault="00BC66DE" w:rsidP="00BC66DE">
      <w:pPr>
        <w:pStyle w:val="NormaleWeb"/>
        <w:spacing w:line="360" w:lineRule="auto"/>
        <w:rPr>
          <w:color w:val="000000" w:themeColor="text1"/>
          <w:lang w:val="en-US"/>
        </w:rPr>
      </w:pPr>
      <w:r w:rsidRPr="00BC66DE">
        <w:rPr>
          <w:lang w:val="en-US"/>
        </w:rPr>
        <w:lastRenderedPageBreak/>
        <w:t xml:space="preserve">S7. General characteristics of the population </w:t>
      </w:r>
      <w:r w:rsidRPr="00BC66DE">
        <w:rPr>
          <w:color w:val="000000" w:themeColor="text1"/>
          <w:lang w:val="en-US"/>
        </w:rPr>
        <w:t xml:space="preserve">positive </w:t>
      </w:r>
      <w:proofErr w:type="spellStart"/>
      <w:r w:rsidRPr="00BC66DE">
        <w:rPr>
          <w:color w:val="000000" w:themeColor="text1"/>
          <w:lang w:val="en-US"/>
        </w:rPr>
        <w:t>to</w:t>
      </w:r>
      <w:proofErr w:type="spellEnd"/>
      <w:r w:rsidRPr="00BC66DE">
        <w:rPr>
          <w:color w:val="000000" w:themeColor="text1"/>
          <w:lang w:val="en-US"/>
        </w:rPr>
        <w:t xml:space="preserve"> difficult to treat (DTR) gram-negative bacteria during the first episode of VAP.</w:t>
      </w:r>
    </w:p>
    <w:tbl>
      <w:tblPr>
        <w:tblStyle w:val="Table"/>
        <w:tblW w:w="9653" w:type="dxa"/>
        <w:jc w:val="center"/>
        <w:tblLayout w:type="fixed"/>
        <w:tblLook w:val="0420" w:firstRow="1" w:lastRow="0" w:firstColumn="0" w:lastColumn="0" w:noHBand="0" w:noVBand="1"/>
      </w:tblPr>
      <w:tblGrid>
        <w:gridCol w:w="3235"/>
        <w:gridCol w:w="1933"/>
        <w:gridCol w:w="1778"/>
        <w:gridCol w:w="1281"/>
        <w:gridCol w:w="1181"/>
        <w:gridCol w:w="245"/>
      </w:tblGrid>
      <w:tr w:rsidR="00BC66DE" w:rsidRPr="00BC66DE" w14:paraId="4C2F5650" w14:textId="77777777" w:rsidTr="008420E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45" w:type="dxa"/>
          <w:tblHeader/>
          <w:jc w:val="center"/>
        </w:trPr>
        <w:tc>
          <w:tcPr>
            <w:tcW w:w="516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9E2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59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4AFE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Study group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2A0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</w:p>
        </w:tc>
      </w:tr>
      <w:tr w:rsidR="00BC66DE" w:rsidRPr="00BC66DE" w14:paraId="38D7B880" w14:textId="77777777" w:rsidTr="00D120C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45" w:type="dxa"/>
          <w:tblHeader/>
          <w:jc w:val="center"/>
        </w:trPr>
        <w:tc>
          <w:tcPr>
            <w:tcW w:w="32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19F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93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52AC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Overall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84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A1C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NON-COVID-19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32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69E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COVID-19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52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856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p-value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BC66DE" w:rsidRPr="00BC66DE" w14:paraId="57602750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DCD4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ex, mal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A1C2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3 (75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5DBF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3 (72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401C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0 (7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5C70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6</w:t>
            </w:r>
          </w:p>
        </w:tc>
      </w:tr>
      <w:tr w:rsidR="00BC66DE" w:rsidRPr="00BC66DE" w14:paraId="27851657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0F98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ge, year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0DB1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4 (57, 72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1427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4 (55, 75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0A66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4 (60, 7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C93F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6</w:t>
            </w:r>
          </w:p>
        </w:tc>
      </w:tr>
      <w:tr w:rsidR="00BC66DE" w:rsidRPr="00BC66DE" w14:paraId="10AAA519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6D68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BMI, kg/m2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FF6F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7 (24, 31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2555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5 (23, 29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0F54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8 (25, 3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F46C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36</w:t>
            </w:r>
          </w:p>
        </w:tc>
      </w:tr>
      <w:tr w:rsidR="00BC66DE" w:rsidRPr="00BC66DE" w14:paraId="389CBF58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C660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ardiovascular comorbiditie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31DD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3 (27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D2DA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1 (34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D4A5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2 (2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AC4C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3</w:t>
            </w:r>
          </w:p>
        </w:tc>
      </w:tr>
      <w:tr w:rsidR="00BC66DE" w:rsidRPr="00BC66DE" w14:paraId="1392E188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568C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Diabetes type II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0D9D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7 (20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2784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9.4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E28C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4 (2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EDEB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52</w:t>
            </w:r>
          </w:p>
        </w:tc>
      </w:tr>
      <w:tr w:rsidR="00BC66DE" w:rsidRPr="00BC66DE" w14:paraId="581CA603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2EA1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KD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B130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1 (13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4CC0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8 (25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3168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5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3526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18</w:t>
            </w:r>
          </w:p>
        </w:tc>
      </w:tr>
      <w:tr w:rsidR="00BC66DE" w:rsidRPr="00BC66DE" w14:paraId="036E085E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9993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Respiratory comorbiditie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7511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3 (15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F644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 (19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5FD9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E339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5</w:t>
            </w:r>
          </w:p>
        </w:tc>
      </w:tr>
      <w:tr w:rsidR="00BC66DE" w:rsidRPr="00BC66DE" w14:paraId="66A2A05F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3AFD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lcohol or drug abuser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D1BE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 (2.4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4362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3.1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D2ED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2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B817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BC66DE" w:rsidRPr="00BC66DE" w14:paraId="2BD2BFDD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F5D2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irrhosi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5E96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.2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6EEE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3.1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7E46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1AD5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4</w:t>
            </w:r>
          </w:p>
        </w:tc>
      </w:tr>
      <w:tr w:rsidR="00BC66DE" w:rsidRPr="00BC66DE" w14:paraId="0198C6B5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7470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Immunodepression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D4EF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8 (9.5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ADE4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13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F0CE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7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E1CE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5</w:t>
            </w:r>
          </w:p>
        </w:tc>
      </w:tr>
      <w:tr w:rsidR="00BC66DE" w:rsidRPr="00BC66DE" w14:paraId="10D70CD8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BC4F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Immunosuppressive therapy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07FA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1 (13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D8D3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22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E901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7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26A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94</w:t>
            </w:r>
          </w:p>
        </w:tc>
      </w:tr>
      <w:tr w:rsidR="00BC66DE" w:rsidRPr="00BC66DE" w14:paraId="4F2AB567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4801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yclosporin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24F4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4.8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8A36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13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2426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A069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19</w:t>
            </w:r>
          </w:p>
        </w:tc>
      </w:tr>
      <w:tr w:rsidR="00BC66DE" w:rsidRPr="00BC66DE" w14:paraId="406FEC1B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E0A4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Tacrolimus/</w:t>
            </w: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Everolimus</w:t>
            </w:r>
            <w:proofErr w:type="spellEnd"/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C57A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B54B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CFEE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B3C9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66DE" w:rsidRPr="00BC66DE" w14:paraId="7DB514F6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1A8B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zathioprin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162D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.2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8E7E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3.1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686E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225E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4</w:t>
            </w:r>
          </w:p>
        </w:tc>
      </w:tr>
      <w:tr w:rsidR="00BC66DE" w:rsidRPr="00BC66DE" w14:paraId="1E383E53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21FD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Mofetyl</w:t>
            </w:r>
            <w:proofErr w:type="spellEnd"/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 Mycophenolat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C92B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4.8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42F0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13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BEC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01B6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19</w:t>
            </w:r>
          </w:p>
        </w:tc>
      </w:tr>
      <w:tr w:rsidR="00BC66DE" w:rsidRPr="00BC66DE" w14:paraId="25C6A55C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BABF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Metothrexate</w:t>
            </w:r>
            <w:proofErr w:type="spellEnd"/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0732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.2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E6BF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0E9E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A107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BC66DE" w:rsidRPr="00BC66DE" w14:paraId="2E399FEF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2852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teroids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9FA2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8 (9.5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DDE9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22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02FF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C5DD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04</w:t>
            </w:r>
          </w:p>
        </w:tc>
      </w:tr>
      <w:tr w:rsidR="00BC66DE" w:rsidRPr="00BC66DE" w14:paraId="75185FF1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9539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ECMO support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8917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4 (29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0376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22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A295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7 (3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1781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3</w:t>
            </w:r>
          </w:p>
        </w:tc>
      </w:tr>
      <w:tr w:rsidR="00BC66DE" w:rsidRPr="00BC66DE" w14:paraId="2B33F7E2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5A81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RRT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E913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1 (25%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4AA9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6 (50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0452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9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8F5A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05044C59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95D2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APS II scor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6DED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0 (39, 57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05AE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3 (44, 60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C974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8 (35, 5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54C1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86</w:t>
            </w:r>
          </w:p>
        </w:tc>
      </w:tr>
      <w:tr w:rsidR="00BC66DE" w:rsidRPr="00BC66DE" w14:paraId="175713DC" w14:textId="77777777" w:rsidTr="00D120C3">
        <w:trPr>
          <w:gridAfter w:val="1"/>
          <w:wAfter w:w="245" w:type="dxa"/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1A4D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OFA scor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D698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 (8, 12)</w:t>
            </w:r>
          </w:p>
        </w:tc>
        <w:tc>
          <w:tcPr>
            <w:tcW w:w="1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72ED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1 (9, 13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C1E0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8 (7, 1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805E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05</w:t>
            </w:r>
          </w:p>
        </w:tc>
      </w:tr>
      <w:tr w:rsidR="00BC66DE" w:rsidRPr="00197DB3" w14:paraId="0EA1E064" w14:textId="77777777" w:rsidTr="008420EE">
        <w:trPr>
          <w:jc w:val="center"/>
        </w:trPr>
        <w:tc>
          <w:tcPr>
            <w:tcW w:w="9653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A77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lastRenderedPageBreak/>
              <w:t>1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n (%); Median (IQR), 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Pearson's Chi-squared test; Fisher's exact test, Wilcoxon rank sum test.</w:t>
            </w:r>
          </w:p>
        </w:tc>
      </w:tr>
    </w:tbl>
    <w:p w14:paraId="732A083C" w14:textId="77777777" w:rsidR="00BC66DE" w:rsidRPr="00BC66DE" w:rsidRDefault="00BC66DE" w:rsidP="00BC66D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t>Abbreviations: VAP: Ventilator-Associated Pneumonia, COVID-19: Coronavirus Disease 2019, BMI: Body Mass Index, CKD: Chronic Kidney Disease, ECMO: Extracorporeal Membrane Oxygenation, RRT: Renal Replacement Therapy, SAPS II score: Simplified Acute Physiology Score II, SOFA score: Sequential Organ Failure Assessment score.</w:t>
      </w:r>
    </w:p>
    <w:p w14:paraId="2E8AE793" w14:textId="77777777" w:rsidR="00BC66DE" w:rsidRPr="00BC66DE" w:rsidRDefault="00BC66DE" w:rsidP="00BC66DE">
      <w:pPr>
        <w:spacing w:line="36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BC66DE">
        <w:rPr>
          <w:rFonts w:ascii="Times New Roman" w:hAnsi="Times New Roman" w:cs="Times New Roman"/>
          <w:lang w:val="en-US"/>
        </w:rPr>
        <w:br w:type="page"/>
      </w:r>
    </w:p>
    <w:p w14:paraId="558F0F96" w14:textId="42DE44CC" w:rsidR="00BC66DE" w:rsidRPr="00BC66DE" w:rsidRDefault="00BC66DE" w:rsidP="00BC66DE">
      <w:pPr>
        <w:pStyle w:val="NormaleWeb"/>
        <w:spacing w:line="360" w:lineRule="auto"/>
        <w:rPr>
          <w:lang w:val="en-US"/>
        </w:rPr>
      </w:pPr>
      <w:r w:rsidRPr="00BC66DE">
        <w:rPr>
          <w:lang w:val="en-US"/>
        </w:rPr>
        <w:lastRenderedPageBreak/>
        <w:t xml:space="preserve">S8. General characteristics of the population positive to </w:t>
      </w:r>
      <w:r w:rsidRPr="00BC66DE">
        <w:rPr>
          <w:color w:val="000000" w:themeColor="text1"/>
          <w:lang w:val="en-US"/>
        </w:rPr>
        <w:t>multi-drug resistant organisms (MDROs)</w:t>
      </w:r>
      <w:r w:rsidRPr="00BC66DE">
        <w:rPr>
          <w:color w:val="FF0000"/>
          <w:lang w:val="en-US"/>
        </w:rPr>
        <w:t xml:space="preserve"> </w:t>
      </w:r>
      <w:r w:rsidRPr="00BC66DE">
        <w:rPr>
          <w:lang w:val="en-US"/>
        </w:rPr>
        <w:t>during the first episode of VAP.</w:t>
      </w:r>
    </w:p>
    <w:tbl>
      <w:tblPr>
        <w:tblStyle w:val="Table"/>
        <w:tblW w:w="9531" w:type="dxa"/>
        <w:jc w:val="center"/>
        <w:tblLayout w:type="fixed"/>
        <w:tblLook w:val="0420" w:firstRow="1" w:lastRow="0" w:firstColumn="0" w:lastColumn="0" w:noHBand="0" w:noVBand="1"/>
      </w:tblPr>
      <w:tblGrid>
        <w:gridCol w:w="3235"/>
        <w:gridCol w:w="2056"/>
        <w:gridCol w:w="1797"/>
        <w:gridCol w:w="1262"/>
        <w:gridCol w:w="1181"/>
      </w:tblGrid>
      <w:tr w:rsidR="00BC66DE" w:rsidRPr="00BC66DE" w14:paraId="2DD265CB" w14:textId="77777777" w:rsidTr="00D12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29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E40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59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C80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Study group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3BD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</w:p>
        </w:tc>
      </w:tr>
      <w:tr w:rsidR="00BC66DE" w:rsidRPr="00BC66DE" w14:paraId="70A8B82F" w14:textId="77777777" w:rsidTr="00D12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DE4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541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Overall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150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9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DE212" w14:textId="77777777" w:rsidR="00BC66DE" w:rsidRPr="00BC66DE" w:rsidRDefault="00BC66DE" w:rsidP="00D120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NON-COVID-19,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 N = 59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6BAD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COVID-19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91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659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p-value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BC66DE" w:rsidRPr="00BC66DE" w14:paraId="5AD90579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ECAD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ex, mal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8D6B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10 (73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1722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2 (71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46BC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8 (7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77AA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6</w:t>
            </w:r>
          </w:p>
        </w:tc>
      </w:tr>
      <w:tr w:rsidR="00BC66DE" w:rsidRPr="00BC66DE" w14:paraId="65E57A1C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3E49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ge, year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696A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4 (56, 73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E7E4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7 (56, 77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F3C1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4 (57, 7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01C9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64</w:t>
            </w:r>
          </w:p>
        </w:tc>
      </w:tr>
      <w:tr w:rsidR="00BC66DE" w:rsidRPr="00BC66DE" w14:paraId="0636BD9F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A794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BMI, kg/m2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BBBA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7 (24, 31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C246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5 (23, 29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E738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8 (26, 3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5E5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345E4846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52EF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ardiovascular comorbiditie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7880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0 (27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A6DB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2 (37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F613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8 (2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1581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18</w:t>
            </w:r>
          </w:p>
        </w:tc>
      </w:tr>
      <w:tr w:rsidR="00BC66DE" w:rsidRPr="00BC66DE" w14:paraId="24AAA940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762F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Diabetes type II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BBC9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9 (19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0106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8 (14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1334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1 (2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9F78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15</w:t>
            </w:r>
          </w:p>
        </w:tc>
      </w:tr>
      <w:tr w:rsidR="00BC66DE" w:rsidRPr="00BC66DE" w14:paraId="13DF7566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BCB9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KD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E942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2 (15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5B73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7 (29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385A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5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B90D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3E6EDB05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78AD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Respiratory comorbiditie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7450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1 (14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1253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9 (15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CB36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2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C225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7</w:t>
            </w:r>
          </w:p>
        </w:tc>
      </w:tr>
      <w:tr w:rsidR="00BC66DE" w:rsidRPr="00BC66DE" w14:paraId="32342D47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5201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lcohol or drug abuser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DD57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2.0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2593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.7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68FC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 (2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62FC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BC66DE" w:rsidRPr="00BC66DE" w14:paraId="43FDB59E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9CEE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irrhosi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3C3D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 (1.3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115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 (3.4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EB7E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10FF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2</w:t>
            </w:r>
          </w:p>
        </w:tc>
      </w:tr>
      <w:tr w:rsidR="00BC66DE" w:rsidRPr="00BC66DE" w14:paraId="64A5975D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D4E2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Immunodepress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C339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1 (7.3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4FB3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 (10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5ECA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5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5B38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3</w:t>
            </w:r>
          </w:p>
        </w:tc>
      </w:tr>
      <w:tr w:rsidR="00BC66DE" w:rsidRPr="00BC66DE" w14:paraId="58FFA2C4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CA9B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Immunosuppressive therapy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7D70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9 (13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00F1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4 (24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EC08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5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C4A6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01</w:t>
            </w:r>
          </w:p>
        </w:tc>
      </w:tr>
      <w:tr w:rsidR="00BC66DE" w:rsidRPr="00BC66DE" w14:paraId="1B771821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4265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yclospori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0FD4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4.7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2574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12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C072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A54E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01</w:t>
            </w:r>
          </w:p>
        </w:tc>
      </w:tr>
      <w:tr w:rsidR="00BC66DE" w:rsidRPr="00BC66DE" w14:paraId="1AA1E8F4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55C0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Tacrolimus/</w:t>
            </w: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Everolimus</w:t>
            </w:r>
            <w:proofErr w:type="spellEnd"/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8D25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0.7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AEE6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.7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8131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081D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4</w:t>
            </w:r>
          </w:p>
        </w:tc>
      </w:tr>
      <w:tr w:rsidR="00BC66DE" w:rsidRPr="00BC66DE" w14:paraId="5D05F185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295E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zathioprin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EBBA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 (1.3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0E61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 (3.4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872B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6FA8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2</w:t>
            </w:r>
          </w:p>
        </w:tc>
      </w:tr>
      <w:tr w:rsidR="00BC66DE" w:rsidRPr="00BC66DE" w14:paraId="5DEDAA1E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F6B6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Mofetyl</w:t>
            </w:r>
            <w:proofErr w:type="spellEnd"/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 Mycophenolat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86AC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9 (6.0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5CAC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9 (15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2319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5C90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64D8CC6F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430E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Metothrexate</w:t>
            </w:r>
            <w:proofErr w:type="spellEnd"/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5700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0.7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883E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930D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26F6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BC66DE" w:rsidRPr="00BC66DE" w14:paraId="6F588E01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7AE7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teroid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DEE6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5 (10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F4B4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4 (24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760D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B22F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41BC4F56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CB26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ECMO support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3EA0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1 (27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5467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2 (20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D00B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9 (3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27E1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12</w:t>
            </w:r>
          </w:p>
        </w:tc>
      </w:tr>
      <w:tr w:rsidR="00BC66DE" w:rsidRPr="00BC66DE" w14:paraId="07643D5F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C704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RRT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D46E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6 (24%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64C1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3 (39%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2A47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3 (1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D32D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BC66DE" w:rsidRPr="00BC66DE" w14:paraId="7495C5CF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3222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APS II scor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123C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1 (41, 57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76B2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2 (42, 62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7994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8 (41, 5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0234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2</w:t>
            </w:r>
          </w:p>
        </w:tc>
      </w:tr>
      <w:tr w:rsidR="00BC66DE" w:rsidRPr="00BC66DE" w14:paraId="7B2A7EFD" w14:textId="77777777" w:rsidTr="00D120C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29BC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OFA scor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FB5D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 (8, 12)</w:t>
            </w:r>
          </w:p>
        </w:tc>
        <w:tc>
          <w:tcPr>
            <w:tcW w:w="1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56B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 (8, 12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C9C1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9 (7, 1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D6C8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12</w:t>
            </w:r>
          </w:p>
        </w:tc>
      </w:tr>
      <w:tr w:rsidR="00BC66DE" w:rsidRPr="00197DB3" w14:paraId="68CFFD16" w14:textId="77777777" w:rsidTr="00D120C3">
        <w:trPr>
          <w:jc w:val="center"/>
        </w:trPr>
        <w:tc>
          <w:tcPr>
            <w:tcW w:w="953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tbl>
            <w:tblPr>
              <w:tblStyle w:val="Table"/>
              <w:tblW w:w="9653" w:type="dxa"/>
              <w:jc w:val="center"/>
              <w:tblLayout w:type="fixed"/>
              <w:tblLook w:val="0420" w:firstRow="1" w:lastRow="0" w:firstColumn="0" w:lastColumn="0" w:noHBand="0" w:noVBand="1"/>
            </w:tblPr>
            <w:tblGrid>
              <w:gridCol w:w="9653"/>
            </w:tblGrid>
            <w:tr w:rsidR="00BC66DE" w:rsidRPr="00197DB3" w14:paraId="6F1A54FE" w14:textId="77777777" w:rsidTr="008420E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jc w:val="center"/>
              </w:trPr>
              <w:tc>
                <w:tcPr>
                  <w:tcW w:w="9653" w:type="dxa"/>
                  <w:tcBorders>
                    <w:top w:val="single" w:sz="8" w:space="0" w:color="000000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tbl>
                  <w:tblPr>
                    <w:tblStyle w:val="Table"/>
                    <w:tblW w:w="9653" w:type="dxa"/>
                    <w:jc w:val="center"/>
                    <w:tblLayout w:type="fixed"/>
                    <w:tblLook w:val="0420" w:firstRow="1" w:lastRow="0" w:firstColumn="0" w:lastColumn="0" w:noHBand="0" w:noVBand="1"/>
                  </w:tblPr>
                  <w:tblGrid>
                    <w:gridCol w:w="9653"/>
                  </w:tblGrid>
                  <w:tr w:rsidR="00BC66DE" w:rsidRPr="00197DB3" w14:paraId="219DAF7A" w14:textId="77777777" w:rsidTr="008420EE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<w:jc w:val="center"/>
                    </w:trPr>
                    <w:tc>
                      <w:tcPr>
                        <w:tcW w:w="9653" w:type="dxa"/>
                        <w:tcBorders>
                          <w:top w:val="single" w:sz="8" w:space="0" w:color="000000"/>
                          <w:left w:val="none" w:sz="0" w:space="0" w:color="FFFFFF"/>
                          <w:bottom w:val="none" w:sz="0" w:space="0" w:color="FFFFFF"/>
                          <w:right w:val="none" w:sz="0" w:space="0" w:color="FFFFFF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14:paraId="2856B655" w14:textId="77777777" w:rsidR="00BC66DE" w:rsidRPr="00BC66DE" w:rsidRDefault="00BC66DE" w:rsidP="008420EE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100" w:after="100" w:line="360" w:lineRule="auto"/>
                          <w:ind w:left="100" w:right="100"/>
                          <w:rPr>
                            <w:rFonts w:ascii="Times New Roman" w:hAnsi="Times New Roman" w:cs="Times New Roman"/>
                          </w:rPr>
                        </w:pPr>
                        <w:r w:rsidRPr="00BC66DE">
                          <w:rPr>
                            <w:rFonts w:ascii="Times New Roman" w:eastAsia="Helvetica" w:hAnsi="Times New Roman" w:cs="Times New Roman"/>
                            <w:color w:val="000000"/>
                            <w:vertAlign w:val="superscript"/>
                          </w:rPr>
                          <w:lastRenderedPageBreak/>
                          <w:t>1</w:t>
                        </w:r>
                        <w:r w:rsidRPr="00BC66DE">
                          <w:rPr>
                            <w:rFonts w:ascii="Times New Roman" w:eastAsia="Helvetica" w:hAnsi="Times New Roman" w:cs="Times New Roman"/>
                            <w:color w:val="000000"/>
                          </w:rPr>
                          <w:t xml:space="preserve">n (%); Median (IQR), </w:t>
                        </w:r>
                        <w:r w:rsidRPr="00BC66DE">
                          <w:rPr>
                            <w:rFonts w:ascii="Times New Roman" w:eastAsia="Helvetica" w:hAnsi="Times New Roman" w:cs="Times New Roman"/>
                            <w:color w:val="000000"/>
                            <w:vertAlign w:val="superscript"/>
                          </w:rPr>
                          <w:t>2</w:t>
                        </w:r>
                        <w:r w:rsidRPr="00BC66DE">
                          <w:rPr>
                            <w:rFonts w:ascii="Times New Roman" w:eastAsia="Helvetica" w:hAnsi="Times New Roman" w:cs="Times New Roman"/>
                            <w:color w:val="000000"/>
                          </w:rPr>
                          <w:t>Pearson's Chi-squared test; Fisher's exact test, Wilcoxon rank sum test.</w:t>
                        </w:r>
                      </w:p>
                    </w:tc>
                  </w:tr>
                </w:tbl>
                <w:p w14:paraId="39619192" w14:textId="77777777" w:rsidR="00BC66DE" w:rsidRPr="00BC66DE" w:rsidRDefault="00BC66DE" w:rsidP="008420EE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360" w:lineRule="auto"/>
                    <w:ind w:left="100" w:right="100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603B950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hAnsi="Times New Roman" w:cs="Times New Roman"/>
              </w:rPr>
              <w:t>Abbreviations: VAP: Ventilator-Associated Pneumonia, COVID-19: Coronavirus Disease 2019, BMI: Body Mass Index, CKD: Chronic Kidney Disease, ECMO: Extracorporeal Membrane Oxygenation, RRT: Renal Replacement Therapy, SAPS II score: Simplified Acute Physiology Score II, SOFA score: Sequential Organ Failure Assessment score.</w:t>
            </w:r>
          </w:p>
        </w:tc>
      </w:tr>
    </w:tbl>
    <w:p w14:paraId="0E2D17E7" w14:textId="77777777" w:rsidR="00BC66DE" w:rsidRPr="00BC66DE" w:rsidRDefault="00BC66DE" w:rsidP="00BC66DE">
      <w:pPr>
        <w:spacing w:line="360" w:lineRule="auto"/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br w:type="page"/>
      </w:r>
    </w:p>
    <w:p w14:paraId="3A476DF4" w14:textId="43FF12A2" w:rsidR="00BC66DE" w:rsidRPr="00BC66DE" w:rsidRDefault="00BC66DE" w:rsidP="00BC66DE">
      <w:pPr>
        <w:pStyle w:val="NormaleWeb"/>
        <w:spacing w:line="360" w:lineRule="auto"/>
        <w:rPr>
          <w:lang w:val="en-US"/>
        </w:rPr>
      </w:pPr>
      <w:r w:rsidRPr="00BC66DE">
        <w:rPr>
          <w:lang w:val="en-US"/>
        </w:rPr>
        <w:lastRenderedPageBreak/>
        <w:t>S9. General characteristics among survivors and non survivors in VAP population.</w:t>
      </w:r>
    </w:p>
    <w:tbl>
      <w:tblPr>
        <w:tblStyle w:val="Table"/>
        <w:tblW w:w="9653" w:type="dxa"/>
        <w:jc w:val="center"/>
        <w:tblLayout w:type="fixed"/>
        <w:tblLook w:val="0420" w:firstRow="1" w:lastRow="0" w:firstColumn="0" w:lastColumn="0" w:noHBand="0" w:noVBand="1"/>
      </w:tblPr>
      <w:tblGrid>
        <w:gridCol w:w="3235"/>
        <w:gridCol w:w="2056"/>
        <w:gridCol w:w="1480"/>
        <w:gridCol w:w="1701"/>
        <w:gridCol w:w="1181"/>
      </w:tblGrid>
      <w:tr w:rsidR="00BC66DE" w:rsidRPr="00BC66DE" w14:paraId="4107E9DE" w14:textId="77777777" w:rsidTr="00842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29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054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544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Survivors</w:t>
            </w:r>
            <w:proofErr w:type="gramEnd"/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 xml:space="preserve"> vs non-survivors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04D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</w:p>
        </w:tc>
      </w:tr>
      <w:tr w:rsidR="00BC66DE" w:rsidRPr="00BC66DE" w14:paraId="675F3B24" w14:textId="77777777" w:rsidTr="00842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D3F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C7A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Overall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201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48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52F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No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125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A1A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Yes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, N = 76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47E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b/>
                <w:color w:val="000000"/>
              </w:rPr>
              <w:t>p-value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BC66DE" w:rsidRPr="00BC66DE" w14:paraId="6EC36D37" w14:textId="77777777" w:rsidTr="008420EE">
        <w:trPr>
          <w:jc w:val="center"/>
        </w:trPr>
        <w:tc>
          <w:tcPr>
            <w:tcW w:w="32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CD16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</w:rPr>
              <w:t>Hospital Outcome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B64B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</w:rPr>
              <w:t>125 (62%)</w:t>
            </w:r>
          </w:p>
        </w:tc>
        <w:tc>
          <w:tcPr>
            <w:tcW w:w="148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4A98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</w:rPr>
              <w:t>125 (100%)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9B94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69D7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</w:rPr>
              <w:t>&lt;0.001</w:t>
            </w:r>
          </w:p>
        </w:tc>
      </w:tr>
      <w:tr w:rsidR="00BC66DE" w:rsidRPr="00BC66DE" w14:paraId="347F9F12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1BD6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ex, mal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C245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47 (73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9C94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97 (7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ACBA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0 (6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3CE5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67</w:t>
            </w:r>
          </w:p>
        </w:tc>
      </w:tr>
      <w:tr w:rsidR="00BC66DE" w:rsidRPr="00BC66DE" w14:paraId="06AA8E03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6499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ge, year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2B7D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4 (55, 73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4A37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4 (57, 7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F70E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5 (53, 7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A5C7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5</w:t>
            </w:r>
          </w:p>
        </w:tc>
      </w:tr>
      <w:tr w:rsidR="00BC66DE" w:rsidRPr="00BC66DE" w14:paraId="771FB9F0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6CCD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BMI, kg/m2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C9C4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7 (24, 31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469F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7 (24, 3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32E6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7 (24, 3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9272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7</w:t>
            </w:r>
          </w:p>
        </w:tc>
      </w:tr>
      <w:tr w:rsidR="00BC66DE" w:rsidRPr="00BC66DE" w14:paraId="199BF528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D23E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ardiovascular comorbiditie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7F89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9 (24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97DB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4 (2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9D2A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5 (2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2B7A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2</w:t>
            </w:r>
          </w:p>
        </w:tc>
      </w:tr>
      <w:tr w:rsidR="00BC66DE" w:rsidRPr="00BC66DE" w14:paraId="184244F5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8CC9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Diabetes type II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C594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5 (17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AA02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7 (2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F1FC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8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3222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45</w:t>
            </w:r>
          </w:p>
        </w:tc>
      </w:tr>
      <w:tr w:rsidR="00BC66DE" w:rsidRPr="00BC66DE" w14:paraId="6EAC49D3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C181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KD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5D15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7 (13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D21B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8 (1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44AC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9 (1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52BC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6</w:t>
            </w:r>
          </w:p>
        </w:tc>
      </w:tr>
      <w:tr w:rsidR="00BC66DE" w:rsidRPr="00BC66DE" w14:paraId="33228670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9253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Respiratory comorbiditie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517F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6 (13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5B4B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6 (1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3146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3265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BC66DE" w:rsidRPr="00BC66DE" w14:paraId="6A1623B8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C3E5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lcohol or drug abuser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F9C2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3.5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5EE7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2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924F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 (5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BEF3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4</w:t>
            </w:r>
          </w:p>
        </w:tc>
      </w:tr>
      <w:tr w:rsidR="00BC66DE" w:rsidRPr="00BC66DE" w14:paraId="238D6BF9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52FE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irrhosi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B4D2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1.5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C308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0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E96F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 (2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1649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6</w:t>
            </w:r>
          </w:p>
        </w:tc>
      </w:tr>
      <w:tr w:rsidR="00BC66DE" w:rsidRPr="00BC66DE" w14:paraId="72215BD5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3E4E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Immunodepress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0792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6 (8.0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3EEA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9 (7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8878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9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49C6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6</w:t>
            </w:r>
          </w:p>
        </w:tc>
      </w:tr>
      <w:tr w:rsidR="00BC66DE" w:rsidRPr="00BC66DE" w14:paraId="54330683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CE59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Immunosuppressive therapy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11C1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4 (12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F5B5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2 (9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039A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2 (1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F963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2</w:t>
            </w:r>
          </w:p>
        </w:tc>
      </w:tr>
      <w:tr w:rsidR="00BC66DE" w:rsidRPr="00BC66DE" w14:paraId="4681320F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DA87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Cyclospori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4545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7 (3.5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369A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 (1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9681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 (6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BF3B4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11</w:t>
            </w:r>
          </w:p>
        </w:tc>
      </w:tr>
      <w:tr w:rsidR="00BC66DE" w:rsidRPr="00BC66DE" w14:paraId="44927C08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A320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Tacrolimus/</w:t>
            </w: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Everolimus</w:t>
            </w:r>
            <w:proofErr w:type="spellEnd"/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1D4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1.5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3E11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0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04D6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 (2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6853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6</w:t>
            </w:r>
          </w:p>
        </w:tc>
      </w:tr>
      <w:tr w:rsidR="00BC66DE" w:rsidRPr="00BC66DE" w14:paraId="3D03DC13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D16F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Azathioprin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62C2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1.5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9107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 (2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96A7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62AC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3</w:t>
            </w:r>
          </w:p>
        </w:tc>
      </w:tr>
      <w:tr w:rsidR="00BC66DE" w:rsidRPr="00BC66DE" w14:paraId="43D20458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E9F3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Mofetyl</w:t>
            </w:r>
            <w:proofErr w:type="spellEnd"/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 Mycophenolat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DEFE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8 (4.0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9F165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2 (1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EA68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6 (7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6608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55</w:t>
            </w:r>
          </w:p>
        </w:tc>
      </w:tr>
      <w:tr w:rsidR="00BC66DE" w:rsidRPr="00BC66DE" w14:paraId="591166B7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D69B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C66DE">
              <w:rPr>
                <w:rFonts w:ascii="Times New Roman" w:eastAsia="Helvetica" w:hAnsi="Times New Roman" w:cs="Times New Roman"/>
                <w:color w:val="000000"/>
              </w:rPr>
              <w:t>Metothrexate</w:t>
            </w:r>
            <w:proofErr w:type="spellEnd"/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E289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0.5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84CB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3724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 (1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4D6C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4</w:t>
            </w:r>
          </w:p>
        </w:tc>
      </w:tr>
      <w:tr w:rsidR="00BC66DE" w:rsidRPr="00BC66DE" w14:paraId="2A914E3E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E581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teroid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558FE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8 (9.0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3F9C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 (8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29B5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8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E341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5</w:t>
            </w:r>
          </w:p>
        </w:tc>
      </w:tr>
      <w:tr w:rsidR="00BC66DE" w:rsidRPr="00BC66DE" w14:paraId="78A45B23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36BF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ECMO support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22C4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5 (27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9DDE3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9 (3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2207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6 (2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518C7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12</w:t>
            </w:r>
          </w:p>
        </w:tc>
      </w:tr>
      <w:tr w:rsidR="00BC66DE" w:rsidRPr="00BC66DE" w14:paraId="712C5D07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94D8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RRT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0A2B1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6 (23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E27EF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34 (2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EC82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2 (1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243B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62</w:t>
            </w:r>
          </w:p>
        </w:tc>
      </w:tr>
      <w:tr w:rsidR="00BC66DE" w:rsidRPr="00BC66DE" w14:paraId="090F00BC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9D36C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APS II scor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0B61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2 (41, 58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5903A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54 (44, 5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AEA0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47 (39, 5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1943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59</w:t>
            </w:r>
          </w:p>
        </w:tc>
      </w:tr>
      <w:tr w:rsidR="00BC66DE" w:rsidRPr="00BC66DE" w14:paraId="4B6B8718" w14:textId="77777777" w:rsidTr="008420EE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BD31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SOFA scor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EC4D6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 (8, 12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21102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10 (8, 1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351FD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8 (7, 1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D5610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</w:rPr>
              <w:t>0.033</w:t>
            </w:r>
          </w:p>
        </w:tc>
      </w:tr>
      <w:tr w:rsidR="00BC66DE" w:rsidRPr="00197DB3" w14:paraId="323F9E38" w14:textId="77777777" w:rsidTr="008420EE">
        <w:trPr>
          <w:jc w:val="center"/>
        </w:trPr>
        <w:tc>
          <w:tcPr>
            <w:tcW w:w="9653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710B" w14:textId="77777777" w:rsidR="00BC66DE" w:rsidRPr="00BC66DE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lastRenderedPageBreak/>
              <w:t>1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 xml:space="preserve">n (%); Median (IQR), </w:t>
            </w:r>
            <w:r w:rsidRPr="00BC66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  <w:r w:rsidRPr="00BC66DE">
              <w:rPr>
                <w:rFonts w:ascii="Times New Roman" w:eastAsia="Helvetica" w:hAnsi="Times New Roman" w:cs="Times New Roman"/>
                <w:color w:val="000000"/>
              </w:rPr>
              <w:t>Pearson's Chi-squared test; Fisher's exact test, Wilcoxon rank sum test.</w:t>
            </w:r>
          </w:p>
        </w:tc>
      </w:tr>
    </w:tbl>
    <w:p w14:paraId="4DA5A17C" w14:textId="77777777" w:rsidR="00BC66DE" w:rsidRPr="00BC66DE" w:rsidRDefault="00BC66DE" w:rsidP="00BC66D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t>Abbreviations: VAP: Ventilator-Associated Pneumonia, COVID-19: Coronavirus Disease 2019, BMI: Body Mass Index, CKD: Chronic Kidney Disease, ECMO: Extracorporeal Membrane Oxygenation, RRT: Renal Replacement Therapy, SAPS II score: Simplified Acute Physiology Score II, SOFA score: Sequential Organ Failure Assessment score.</w:t>
      </w:r>
    </w:p>
    <w:p w14:paraId="50C9F222" w14:textId="7F11599C" w:rsidR="00BC66DE" w:rsidRPr="00BC66DE" w:rsidRDefault="00BC66DE" w:rsidP="00BC66DE">
      <w:pPr>
        <w:pStyle w:val="NormaleWeb"/>
        <w:spacing w:line="360" w:lineRule="auto"/>
        <w:rPr>
          <w:lang w:val="en-US"/>
        </w:rPr>
      </w:pPr>
      <w:r w:rsidRPr="00BC66DE">
        <w:rPr>
          <w:lang w:val="en-US"/>
        </w:rPr>
        <w:br w:type="page"/>
      </w:r>
      <w:r w:rsidRPr="00BC66DE">
        <w:rPr>
          <w:lang w:val="en-US"/>
        </w:rPr>
        <w:lastRenderedPageBreak/>
        <w:t>S10. General characteristics of pathogens in the first episode of ventilator acquired pneumonia among dialysis and non-dialysis patients.</w:t>
      </w:r>
    </w:p>
    <w:tbl>
      <w:tblPr>
        <w:tblStyle w:val="Table"/>
        <w:tblW w:w="9476" w:type="dxa"/>
        <w:jc w:val="center"/>
        <w:tblLayout w:type="fixed"/>
        <w:tblLook w:val="0420" w:firstRow="1" w:lastRow="0" w:firstColumn="0" w:lastColumn="0" w:noHBand="0" w:noVBand="1"/>
      </w:tblPr>
      <w:tblGrid>
        <w:gridCol w:w="4238"/>
        <w:gridCol w:w="2056"/>
        <w:gridCol w:w="1603"/>
        <w:gridCol w:w="1579"/>
      </w:tblGrid>
      <w:tr w:rsidR="00BC66DE" w:rsidRPr="005B0E8D" w14:paraId="25CB6DCA" w14:textId="77777777" w:rsidTr="00842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629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E0A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18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A8DB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b/>
                <w:color w:val="000000"/>
              </w:rPr>
              <w:t>Dialysis group</w:t>
            </w:r>
          </w:p>
        </w:tc>
      </w:tr>
      <w:tr w:rsidR="00BC66DE" w:rsidRPr="005B0E8D" w14:paraId="7A83E3CF" w14:textId="77777777" w:rsidTr="00842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23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9CB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43D8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b/>
                <w:color w:val="000000"/>
              </w:rPr>
              <w:t>Overall</w:t>
            </w:r>
            <w:r w:rsidRPr="005B0E8D">
              <w:rPr>
                <w:rFonts w:ascii="Times New Roman" w:eastAsia="Helvetica" w:hAnsi="Times New Roman" w:cs="Times New Roman"/>
                <w:color w:val="000000"/>
              </w:rPr>
              <w:t>, N = 203</w:t>
            </w:r>
            <w:r w:rsidRPr="005B0E8D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60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78C1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b/>
                <w:color w:val="000000"/>
              </w:rPr>
              <w:t>No</w:t>
            </w:r>
            <w:r w:rsidRPr="005B0E8D">
              <w:rPr>
                <w:rFonts w:ascii="Times New Roman" w:eastAsia="Helvetica" w:hAnsi="Times New Roman" w:cs="Times New Roman"/>
                <w:color w:val="000000"/>
              </w:rPr>
              <w:t>, N = 155</w:t>
            </w:r>
            <w:r w:rsidRPr="005B0E8D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57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C624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b/>
                <w:color w:val="000000"/>
              </w:rPr>
              <w:t>Yes</w:t>
            </w:r>
            <w:r w:rsidRPr="005B0E8D">
              <w:rPr>
                <w:rFonts w:ascii="Times New Roman" w:eastAsia="Helvetica" w:hAnsi="Times New Roman" w:cs="Times New Roman"/>
                <w:color w:val="000000"/>
              </w:rPr>
              <w:t>, N = 48</w:t>
            </w:r>
            <w:r w:rsidRPr="005B0E8D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BC66DE" w:rsidRPr="00197DB3" w14:paraId="6C024E3C" w14:textId="77777777" w:rsidTr="008420EE">
        <w:trPr>
          <w:jc w:val="center"/>
        </w:trPr>
        <w:tc>
          <w:tcPr>
            <w:tcW w:w="423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7731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Number of pathogens determining VAP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7DD3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DDA2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7B25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66DE" w:rsidRPr="005B0E8D" w14:paraId="43426605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0335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0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E0E2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1 (5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1086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5 (3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CB11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6 (13%)</w:t>
            </w:r>
          </w:p>
        </w:tc>
      </w:tr>
      <w:tr w:rsidR="00BC66DE" w:rsidRPr="005B0E8D" w14:paraId="33ABFF32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09D2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A3BC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39 (68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54F1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13 (73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7E57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6 (54%)</w:t>
            </w:r>
          </w:p>
        </w:tc>
      </w:tr>
      <w:tr w:rsidR="00BC66DE" w:rsidRPr="005B0E8D" w14:paraId="48101F26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9F4A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AD20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9 (24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834F4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4 (22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4496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5 (31%)</w:t>
            </w:r>
          </w:p>
        </w:tc>
      </w:tr>
      <w:tr w:rsidR="00BC66DE" w:rsidRPr="005B0E8D" w14:paraId="663AC600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7D9E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EA53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 (2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215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 (2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C27A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 (2%)</w:t>
            </w:r>
          </w:p>
        </w:tc>
      </w:tr>
      <w:tr w:rsidR="00BC66DE" w:rsidRPr="005B0E8D" w14:paraId="6028967C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AEA01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Gram-negative 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019C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67 (82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ACDD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30 (84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6F74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7 (77%)</w:t>
            </w:r>
          </w:p>
        </w:tc>
      </w:tr>
      <w:tr w:rsidR="00BC66DE" w:rsidRPr="005B0E8D" w14:paraId="48CAC971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2086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Gram-positive 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882A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5 (22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9EFF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3 (21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82E7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 (25%)</w:t>
            </w:r>
          </w:p>
        </w:tc>
      </w:tr>
      <w:tr w:rsidR="00BC66DE" w:rsidRPr="005B0E8D" w14:paraId="7E70E9FD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EE1D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MDR-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A131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50 (74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B8FC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14 (74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8B6F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6 (75%)</w:t>
            </w:r>
          </w:p>
        </w:tc>
      </w:tr>
      <w:tr w:rsidR="00BC66DE" w:rsidRPr="005B0E8D" w14:paraId="2803DB09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D864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XDR-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4EC8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94 (46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3646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71 (46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0212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3 (48%)</w:t>
            </w:r>
          </w:p>
        </w:tc>
      </w:tr>
      <w:tr w:rsidR="00BC66DE" w:rsidRPr="005B0E8D" w14:paraId="3D821389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6BF4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PDR-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442C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 (1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1E904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 (2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4FE7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</w:tr>
      <w:tr w:rsidR="00BC66DE" w:rsidRPr="005B0E8D" w14:paraId="56AB8936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44A7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DTR-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457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84 (41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8F9CB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63 (41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3C6B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1 (44%)</w:t>
            </w:r>
          </w:p>
        </w:tc>
      </w:tr>
      <w:tr w:rsidR="00BC66DE" w:rsidRPr="005B0E8D" w14:paraId="229C99CA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BCCF0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ESBL-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1D160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9 (9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A46E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1 (7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030C9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8 (17%)</w:t>
            </w:r>
          </w:p>
        </w:tc>
      </w:tr>
      <w:tr w:rsidR="00BC66DE" w:rsidRPr="005B0E8D" w14:paraId="138B4296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49D24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ephalosporins resistanc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D683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2 (60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3BC4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94 (61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BCA4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8 (58%)</w:t>
            </w:r>
          </w:p>
        </w:tc>
      </w:tr>
      <w:tr w:rsidR="00BC66DE" w:rsidRPr="005B0E8D" w14:paraId="0AED2A16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62A9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B0E8D">
              <w:rPr>
                <w:rFonts w:ascii="Times New Roman" w:eastAsia="Helvetica" w:hAnsi="Times New Roman" w:cs="Times New Roman"/>
                <w:color w:val="000000"/>
              </w:rPr>
              <w:t>Betalactams</w:t>
            </w:r>
            <w:proofErr w:type="spellEnd"/>
            <w:r w:rsidRPr="005B0E8D">
              <w:rPr>
                <w:rFonts w:ascii="Times New Roman" w:eastAsia="Helvetica" w:hAnsi="Times New Roman" w:cs="Times New Roman"/>
                <w:color w:val="000000"/>
              </w:rPr>
              <w:t xml:space="preserve"> resistanc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CC23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74 (86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480C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33 (86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CBA8B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1 (85%)</w:t>
            </w:r>
          </w:p>
        </w:tc>
      </w:tr>
      <w:tr w:rsidR="00BC66DE" w:rsidRPr="005B0E8D" w14:paraId="48100D69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43B5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arbapenem resistanc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B4D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06 (52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BA10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82 (53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E925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4 (50%)</w:t>
            </w:r>
          </w:p>
        </w:tc>
      </w:tr>
      <w:tr w:rsidR="00BC66DE" w:rsidRPr="005B0E8D" w14:paraId="3E820D5C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F42C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Fluoroquinolones resistanc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1604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5 (62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8308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94 (61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B9578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1 (65%)</w:t>
            </w:r>
          </w:p>
        </w:tc>
      </w:tr>
      <w:tr w:rsidR="00BC66DE" w:rsidRPr="005B0E8D" w14:paraId="6BF56E81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76A80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olistin resistanc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D6F71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0 (10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90BB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 (8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2E76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8 (17%)</w:t>
            </w:r>
          </w:p>
        </w:tc>
      </w:tr>
      <w:tr w:rsidR="00BC66DE" w:rsidRPr="005B0E8D" w14:paraId="0700EBCC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D3B4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R-Ab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7182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55 (27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5C34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8 (31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1E02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7 (15%)</w:t>
            </w:r>
          </w:p>
        </w:tc>
      </w:tr>
      <w:tr w:rsidR="00BC66DE" w:rsidRPr="005B0E8D" w14:paraId="2CD6A5F1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2AA6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KPC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1161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8 (24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8C81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2 (21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21259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6 (33%)</w:t>
            </w:r>
          </w:p>
        </w:tc>
      </w:tr>
      <w:tr w:rsidR="00BC66DE" w:rsidRPr="005B0E8D" w14:paraId="6AEC0F13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8DE9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MRSA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F86F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 (6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8A7B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6 (4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6DAF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6 (13%)</w:t>
            </w:r>
          </w:p>
        </w:tc>
      </w:tr>
      <w:tr w:rsidR="00BC66DE" w:rsidRPr="005B0E8D" w14:paraId="70123805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B2CB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ephalosporins resistanc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F0FAB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2 (60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8ECF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94 (61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76B0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8 (58%)</w:t>
            </w:r>
          </w:p>
        </w:tc>
      </w:tr>
      <w:tr w:rsidR="00BC66DE" w:rsidRPr="005B0E8D" w14:paraId="688B8795" w14:textId="77777777" w:rsidTr="008420EE">
        <w:trPr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C0C69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5B0E8D">
              <w:rPr>
                <w:rFonts w:ascii="Times New Roman" w:eastAsia="Helvetica" w:hAnsi="Times New Roman" w:cs="Times New Roman"/>
                <w:color w:val="000000"/>
              </w:rPr>
              <w:lastRenderedPageBreak/>
              <w:t>Betalactams</w:t>
            </w:r>
            <w:proofErr w:type="spellEnd"/>
            <w:r w:rsidRPr="005B0E8D">
              <w:rPr>
                <w:rFonts w:ascii="Times New Roman" w:eastAsia="Helvetica" w:hAnsi="Times New Roman" w:cs="Times New Roman"/>
                <w:color w:val="000000"/>
              </w:rPr>
              <w:t xml:space="preserve"> resistance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4BD89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74 (86%)</w:t>
            </w:r>
          </w:p>
        </w:tc>
        <w:tc>
          <w:tcPr>
            <w:tcW w:w="16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7FCB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33 (86%)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80C44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1 (85%)</w:t>
            </w:r>
          </w:p>
        </w:tc>
      </w:tr>
      <w:tr w:rsidR="00BC66DE" w:rsidRPr="005B0E8D" w14:paraId="3B5B396E" w14:textId="77777777" w:rsidTr="008420EE">
        <w:trPr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D5B2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arbapenem resistance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E18C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06 (52%)</w:t>
            </w:r>
          </w:p>
        </w:tc>
        <w:tc>
          <w:tcPr>
            <w:tcW w:w="16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9FDB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82 (53%)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7F4E8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4 (50%)</w:t>
            </w:r>
          </w:p>
        </w:tc>
      </w:tr>
      <w:tr w:rsidR="00BC66DE" w:rsidRPr="005B0E8D" w14:paraId="2E50DD82" w14:textId="77777777" w:rsidTr="008420EE">
        <w:trPr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70D98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Fluoroquinolones resistance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13F4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5 (62%)</w:t>
            </w:r>
          </w:p>
        </w:tc>
        <w:tc>
          <w:tcPr>
            <w:tcW w:w="16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6914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94 (61%)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0AAA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1 (65%)</w:t>
            </w:r>
          </w:p>
        </w:tc>
      </w:tr>
      <w:tr w:rsidR="00BC66DE" w:rsidRPr="005B0E8D" w14:paraId="0C6203ED" w14:textId="77777777" w:rsidTr="008420EE">
        <w:trPr>
          <w:jc w:val="center"/>
        </w:trPr>
        <w:tc>
          <w:tcPr>
            <w:tcW w:w="42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E873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olistin resistance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60B4B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0 (10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C0CA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 (8%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DEBF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8 (17%)</w:t>
            </w:r>
          </w:p>
        </w:tc>
      </w:tr>
      <w:tr w:rsidR="00BC66DE" w:rsidRPr="005B0E8D" w14:paraId="6807AAE6" w14:textId="77777777" w:rsidTr="008420EE">
        <w:trPr>
          <w:jc w:val="center"/>
        </w:trPr>
        <w:tc>
          <w:tcPr>
            <w:tcW w:w="42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D607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ICU length of stay, days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B302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6 (16, 39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3A129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6 (17, 37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A7CE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6 (14, 49)</w:t>
            </w:r>
          </w:p>
        </w:tc>
      </w:tr>
      <w:tr w:rsidR="00BC66DE" w:rsidRPr="005B0E8D" w14:paraId="4179E014" w14:textId="77777777" w:rsidTr="008420EE">
        <w:trPr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41DB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Hospital length of stay, days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5898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0 (22, 60)</w:t>
            </w:r>
          </w:p>
        </w:tc>
        <w:tc>
          <w:tcPr>
            <w:tcW w:w="16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96D1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0 (22, 51)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AC08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4 (18, 83)</w:t>
            </w:r>
          </w:p>
        </w:tc>
      </w:tr>
      <w:tr w:rsidR="00BC66DE" w:rsidRPr="005B0E8D" w14:paraId="38E9687E" w14:textId="77777777" w:rsidTr="008420EE">
        <w:trPr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2698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Duration of MV, days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3926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9 (11, 31)</w:t>
            </w:r>
          </w:p>
        </w:tc>
        <w:tc>
          <w:tcPr>
            <w:tcW w:w="16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52729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8 (12, 28)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BEEE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1 (11, 39)</w:t>
            </w:r>
          </w:p>
        </w:tc>
      </w:tr>
      <w:tr w:rsidR="00BC66DE" w:rsidRPr="005B0E8D" w14:paraId="28A8E8A4" w14:textId="77777777" w:rsidTr="008420EE">
        <w:trPr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A8050" w14:textId="23F4583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 xml:space="preserve">ICU </w:t>
            </w:r>
            <w:r w:rsidR="005B0E8D" w:rsidRPr="005B0E8D">
              <w:rPr>
                <w:rFonts w:ascii="Times New Roman" w:eastAsia="Helvetica" w:hAnsi="Times New Roman" w:cs="Times New Roman"/>
                <w:color w:val="000000"/>
              </w:rPr>
              <w:t>mortality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9756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14 (56%)</w:t>
            </w:r>
          </w:p>
        </w:tc>
        <w:tc>
          <w:tcPr>
            <w:tcW w:w="16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998F4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84 (54%)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DACB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0 (64%)</w:t>
            </w:r>
          </w:p>
        </w:tc>
      </w:tr>
      <w:tr w:rsidR="00BC66DE" w:rsidRPr="005B0E8D" w14:paraId="00CE82CB" w14:textId="77777777" w:rsidTr="008420EE">
        <w:trPr>
          <w:jc w:val="center"/>
        </w:trPr>
        <w:tc>
          <w:tcPr>
            <w:tcW w:w="42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1998B" w14:textId="3A3D6E3D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 xml:space="preserve">Hospital </w:t>
            </w:r>
            <w:r w:rsidR="005B0E8D" w:rsidRPr="005B0E8D">
              <w:rPr>
                <w:rFonts w:ascii="Times New Roman" w:eastAsia="Helvetica" w:hAnsi="Times New Roman" w:cs="Times New Roman"/>
                <w:color w:val="000000"/>
              </w:rPr>
              <w:t>mortality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4BA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5 (62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F1D8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91 (59%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DD34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4 (74%)</w:t>
            </w:r>
          </w:p>
        </w:tc>
      </w:tr>
      <w:tr w:rsidR="00BC66DE" w:rsidRPr="005B0E8D" w14:paraId="7344763C" w14:textId="77777777" w:rsidTr="008420EE">
        <w:trPr>
          <w:jc w:val="center"/>
        </w:trPr>
        <w:tc>
          <w:tcPr>
            <w:tcW w:w="9476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43D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  <w:r w:rsidRPr="005B0E8D">
              <w:rPr>
                <w:rFonts w:ascii="Times New Roman" w:eastAsia="Helvetica" w:hAnsi="Times New Roman" w:cs="Times New Roman"/>
                <w:color w:val="000000"/>
              </w:rPr>
              <w:t>n (%)</w:t>
            </w:r>
          </w:p>
        </w:tc>
      </w:tr>
    </w:tbl>
    <w:p w14:paraId="2478D84B" w14:textId="77777777" w:rsidR="00BC66DE" w:rsidRPr="00BC66DE" w:rsidRDefault="00BC66DE" w:rsidP="00BC66DE">
      <w:pPr>
        <w:spacing w:line="360" w:lineRule="auto"/>
        <w:rPr>
          <w:rFonts w:ascii="Times New Roman" w:hAnsi="Times New Roman" w:cs="Times New Roman"/>
          <w:lang w:val="en-US"/>
        </w:rPr>
      </w:pPr>
      <w:r w:rsidRPr="00BC66DE">
        <w:rPr>
          <w:rFonts w:ascii="Times New Roman" w:hAnsi="Times New Roman" w:cs="Times New Roman"/>
          <w:lang w:val="en-US"/>
        </w:rPr>
        <w:br w:type="page"/>
      </w:r>
    </w:p>
    <w:p w14:paraId="266399BD" w14:textId="1CACBA05" w:rsidR="00BC66DE" w:rsidRPr="00BC66DE" w:rsidRDefault="00BC66DE" w:rsidP="00BC66DE">
      <w:pPr>
        <w:pStyle w:val="NormaleWeb"/>
        <w:spacing w:line="360" w:lineRule="auto"/>
        <w:rPr>
          <w:lang w:val="en-US"/>
        </w:rPr>
      </w:pPr>
      <w:r w:rsidRPr="00BC66DE">
        <w:rPr>
          <w:lang w:val="en-US"/>
        </w:rPr>
        <w:lastRenderedPageBreak/>
        <w:t>S11. General characteristics of pathogens in the first episode of ventilator acquired pneumonia among ECMO and non ECMO patients.</w:t>
      </w:r>
    </w:p>
    <w:p w14:paraId="560DAD1E" w14:textId="77777777" w:rsidR="00BC66DE" w:rsidRPr="00BC66DE" w:rsidRDefault="00BC66DE" w:rsidP="00BC66DE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"/>
        <w:tblW w:w="9476" w:type="dxa"/>
        <w:jc w:val="center"/>
        <w:tblLayout w:type="fixed"/>
        <w:tblLook w:val="0420" w:firstRow="1" w:lastRow="0" w:firstColumn="0" w:lastColumn="0" w:noHBand="0" w:noVBand="1"/>
      </w:tblPr>
      <w:tblGrid>
        <w:gridCol w:w="4238"/>
        <w:gridCol w:w="2056"/>
        <w:gridCol w:w="1603"/>
        <w:gridCol w:w="1579"/>
      </w:tblGrid>
      <w:tr w:rsidR="00BC66DE" w:rsidRPr="005B0E8D" w14:paraId="3F08CBF3" w14:textId="77777777" w:rsidTr="00842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629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74059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18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781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b/>
                <w:color w:val="000000"/>
              </w:rPr>
              <w:t>ECMO group</w:t>
            </w:r>
          </w:p>
        </w:tc>
      </w:tr>
      <w:tr w:rsidR="00BC66DE" w:rsidRPr="005B0E8D" w14:paraId="0AC14CEC" w14:textId="77777777" w:rsidTr="00842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23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F3D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01F4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b/>
                <w:color w:val="000000"/>
              </w:rPr>
              <w:t>Overall</w:t>
            </w:r>
            <w:r w:rsidRPr="005B0E8D">
              <w:rPr>
                <w:rFonts w:ascii="Times New Roman" w:eastAsia="Helvetica" w:hAnsi="Times New Roman" w:cs="Times New Roman"/>
                <w:color w:val="000000"/>
              </w:rPr>
              <w:t>, N = 203</w:t>
            </w:r>
            <w:r w:rsidRPr="005B0E8D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60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6C3B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b/>
                <w:color w:val="000000"/>
              </w:rPr>
              <w:t>No</w:t>
            </w:r>
            <w:r w:rsidRPr="005B0E8D">
              <w:rPr>
                <w:rFonts w:ascii="Times New Roman" w:eastAsia="Helvetica" w:hAnsi="Times New Roman" w:cs="Times New Roman"/>
                <w:color w:val="000000"/>
              </w:rPr>
              <w:t>, N = 147</w:t>
            </w:r>
            <w:r w:rsidRPr="005B0E8D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57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FD1D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b/>
                <w:color w:val="000000"/>
              </w:rPr>
              <w:t>Yes</w:t>
            </w:r>
            <w:r w:rsidRPr="005B0E8D">
              <w:rPr>
                <w:rFonts w:ascii="Times New Roman" w:eastAsia="Helvetica" w:hAnsi="Times New Roman" w:cs="Times New Roman"/>
                <w:color w:val="000000"/>
              </w:rPr>
              <w:t>, N = 56</w:t>
            </w:r>
            <w:r w:rsidRPr="005B0E8D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BC66DE" w:rsidRPr="00197DB3" w14:paraId="0272DF7F" w14:textId="77777777" w:rsidTr="008420EE">
        <w:trPr>
          <w:jc w:val="center"/>
        </w:trPr>
        <w:tc>
          <w:tcPr>
            <w:tcW w:w="423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0A5D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Number of pathogens determining VAP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80EF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2E0F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E19DB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66DE" w:rsidRPr="005B0E8D" w14:paraId="20A48CDB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4C50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0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8939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1 (5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2C8B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6 (4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BAA6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5 (9%)</w:t>
            </w:r>
          </w:p>
        </w:tc>
      </w:tr>
      <w:tr w:rsidR="00BC66DE" w:rsidRPr="005B0E8D" w14:paraId="1964F1F1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C6ED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4502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39 (68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37DD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97 (66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ECE1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2 (75%)</w:t>
            </w:r>
          </w:p>
        </w:tc>
      </w:tr>
      <w:tr w:rsidR="00BC66DE" w:rsidRPr="005B0E8D" w14:paraId="73D5058B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27D1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6EE8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9 (24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3400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0 (27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98DE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9 (16%)</w:t>
            </w:r>
          </w:p>
        </w:tc>
      </w:tr>
      <w:tr w:rsidR="00BC66DE" w:rsidRPr="005B0E8D" w14:paraId="38642F98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29BA8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A671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 (2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23FF0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 (3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BBED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</w:tr>
      <w:tr w:rsidR="00BC66DE" w:rsidRPr="005B0E8D" w14:paraId="0A4C632D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2A19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Gram-negative 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F54F0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67 (82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A3E8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4 (84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E660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3 (77%)</w:t>
            </w:r>
          </w:p>
        </w:tc>
      </w:tr>
      <w:tr w:rsidR="00BC66DE" w:rsidRPr="005B0E8D" w14:paraId="5087AB0C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5FE9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Gram-positive 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D27B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5 (22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9688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3 (22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CD798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 (21%)</w:t>
            </w:r>
          </w:p>
        </w:tc>
      </w:tr>
      <w:tr w:rsidR="00BC66DE" w:rsidRPr="005B0E8D" w14:paraId="07A4BF22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9DA79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MDR-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F6279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50 (74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181D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09 (74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FE72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1 (73%)</w:t>
            </w:r>
          </w:p>
        </w:tc>
      </w:tr>
      <w:tr w:rsidR="00BC66DE" w:rsidRPr="005B0E8D" w14:paraId="5B31BD98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32A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XDR-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4E618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94 (46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BEDC1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72 (49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CC01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2 (39%)</w:t>
            </w:r>
          </w:p>
        </w:tc>
      </w:tr>
      <w:tr w:rsidR="00BC66DE" w:rsidRPr="005B0E8D" w14:paraId="5C99CE70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35380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PDR-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722D4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 (1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FE3E1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 (1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5DF71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 (2%)</w:t>
            </w:r>
          </w:p>
        </w:tc>
      </w:tr>
      <w:tr w:rsidR="00BC66DE" w:rsidRPr="005B0E8D" w14:paraId="200609FB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1771B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DTR-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3072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84 (41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6FDF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60 (41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91A6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4 (43%)</w:t>
            </w:r>
          </w:p>
        </w:tc>
      </w:tr>
      <w:tr w:rsidR="00BC66DE" w:rsidRPr="005B0E8D" w14:paraId="5CD96C77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996A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ESBL-related VAP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4A46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9 (9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3342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8 (12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44289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 (2%)</w:t>
            </w:r>
          </w:p>
        </w:tc>
      </w:tr>
      <w:tr w:rsidR="00BC66DE" w:rsidRPr="005B0E8D" w14:paraId="73C5225F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3043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ephalosporins resistanc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B7C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2 (60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4634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93 (63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1271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9 (52%)</w:t>
            </w:r>
          </w:p>
        </w:tc>
      </w:tr>
      <w:tr w:rsidR="00BC66DE" w:rsidRPr="005B0E8D" w14:paraId="0EC69619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49D3B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B0E8D">
              <w:rPr>
                <w:rFonts w:ascii="Times New Roman" w:eastAsia="Helvetica" w:hAnsi="Times New Roman" w:cs="Times New Roman"/>
                <w:color w:val="000000"/>
              </w:rPr>
              <w:t>Betalactams</w:t>
            </w:r>
            <w:proofErr w:type="spellEnd"/>
            <w:r w:rsidRPr="005B0E8D">
              <w:rPr>
                <w:rFonts w:ascii="Times New Roman" w:eastAsia="Helvetica" w:hAnsi="Times New Roman" w:cs="Times New Roman"/>
                <w:color w:val="000000"/>
              </w:rPr>
              <w:t xml:space="preserve"> resistanc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0D0E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74 (86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AFA1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6 (86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A46A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8 (86%)</w:t>
            </w:r>
          </w:p>
        </w:tc>
      </w:tr>
      <w:tr w:rsidR="00BC66DE" w:rsidRPr="005B0E8D" w14:paraId="4718A126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8ED8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arbapenem resistanc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E74C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06 (52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3748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77 (52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A1E4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9 (52%)</w:t>
            </w:r>
          </w:p>
        </w:tc>
      </w:tr>
      <w:tr w:rsidR="00BC66DE" w:rsidRPr="005B0E8D" w14:paraId="222BBC2C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B055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Fluoroquinolones resistanc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8F94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5 (62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0F43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92 (63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685E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3 (59%)</w:t>
            </w:r>
          </w:p>
        </w:tc>
      </w:tr>
      <w:tr w:rsidR="00BC66DE" w:rsidRPr="005B0E8D" w14:paraId="5D85D89F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EA1E1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olistin resistanc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4E990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0 (10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11554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5 (10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C041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5 (9%)</w:t>
            </w:r>
          </w:p>
        </w:tc>
      </w:tr>
      <w:tr w:rsidR="00BC66DE" w:rsidRPr="005B0E8D" w14:paraId="3829A62A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425B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R-Ab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9165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55 (27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B989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9 (27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8E804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6 (29%)</w:t>
            </w:r>
          </w:p>
        </w:tc>
      </w:tr>
      <w:tr w:rsidR="00BC66DE" w:rsidRPr="005B0E8D" w14:paraId="18DDB9D3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86264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KPC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3549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8 (24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122E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5 (24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425E0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3 (23%)</w:t>
            </w:r>
          </w:p>
        </w:tc>
      </w:tr>
      <w:tr w:rsidR="00BC66DE" w:rsidRPr="005B0E8D" w14:paraId="258141DE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E9704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MRSA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4333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 (6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EB39B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8 (5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D123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 (7%)</w:t>
            </w:r>
          </w:p>
        </w:tc>
      </w:tr>
      <w:tr w:rsidR="00BC66DE" w:rsidRPr="005B0E8D" w14:paraId="5E88A677" w14:textId="77777777" w:rsidTr="008420EE">
        <w:trPr>
          <w:jc w:val="center"/>
        </w:trPr>
        <w:tc>
          <w:tcPr>
            <w:tcW w:w="423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8B2B8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ephalosporins resistanc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D2B3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2 (60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FA5E3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93 (63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BC531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9 (52%)</w:t>
            </w:r>
          </w:p>
        </w:tc>
      </w:tr>
      <w:tr w:rsidR="00BC66DE" w:rsidRPr="005B0E8D" w14:paraId="6A2E5202" w14:textId="77777777" w:rsidTr="008420EE">
        <w:trPr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70FE1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5B0E8D">
              <w:rPr>
                <w:rFonts w:ascii="Times New Roman" w:eastAsia="Helvetica" w:hAnsi="Times New Roman" w:cs="Times New Roman"/>
                <w:color w:val="000000"/>
              </w:rPr>
              <w:lastRenderedPageBreak/>
              <w:t>Betalactams</w:t>
            </w:r>
            <w:proofErr w:type="spellEnd"/>
            <w:r w:rsidRPr="005B0E8D">
              <w:rPr>
                <w:rFonts w:ascii="Times New Roman" w:eastAsia="Helvetica" w:hAnsi="Times New Roman" w:cs="Times New Roman"/>
                <w:color w:val="000000"/>
              </w:rPr>
              <w:t xml:space="preserve"> resistance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8ECB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74 (86%)</w:t>
            </w:r>
          </w:p>
        </w:tc>
        <w:tc>
          <w:tcPr>
            <w:tcW w:w="16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F5C90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6 (86%)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EDFD9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48 (86%)</w:t>
            </w:r>
          </w:p>
        </w:tc>
      </w:tr>
      <w:tr w:rsidR="00BC66DE" w:rsidRPr="005B0E8D" w14:paraId="2D7211CB" w14:textId="77777777" w:rsidTr="008420EE">
        <w:trPr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D1030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arbapenem resistance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2C5C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06 (52%)</w:t>
            </w:r>
          </w:p>
        </w:tc>
        <w:tc>
          <w:tcPr>
            <w:tcW w:w="16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A099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77 (52%)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E6C00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9 (52%)</w:t>
            </w:r>
          </w:p>
        </w:tc>
      </w:tr>
      <w:tr w:rsidR="00BC66DE" w:rsidRPr="005B0E8D" w14:paraId="6193F419" w14:textId="77777777" w:rsidTr="008420EE">
        <w:trPr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171C4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Fluoroquinolones resistance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61795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5 (62%)</w:t>
            </w:r>
          </w:p>
        </w:tc>
        <w:tc>
          <w:tcPr>
            <w:tcW w:w="16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3B5D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92 (63%)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4364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3 (59%)</w:t>
            </w:r>
          </w:p>
        </w:tc>
      </w:tr>
      <w:tr w:rsidR="00BC66DE" w:rsidRPr="005B0E8D" w14:paraId="2EFC8EB1" w14:textId="77777777" w:rsidTr="008420EE">
        <w:trPr>
          <w:jc w:val="center"/>
        </w:trPr>
        <w:tc>
          <w:tcPr>
            <w:tcW w:w="42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851E8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Colistin resistance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AD732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0 (10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E6F8E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5 (10%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A84F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5 (9%)</w:t>
            </w:r>
          </w:p>
        </w:tc>
      </w:tr>
      <w:tr w:rsidR="00BC66DE" w:rsidRPr="005B0E8D" w14:paraId="1DDBD907" w14:textId="77777777" w:rsidTr="008420EE">
        <w:trPr>
          <w:jc w:val="center"/>
        </w:trPr>
        <w:tc>
          <w:tcPr>
            <w:tcW w:w="42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D94B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ICU length of stay, days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EE68B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6 (16, 39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F233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1 (15, 32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78C3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2 (26, 46)</w:t>
            </w:r>
          </w:p>
        </w:tc>
      </w:tr>
      <w:tr w:rsidR="00BC66DE" w:rsidRPr="005B0E8D" w14:paraId="74CB6138" w14:textId="77777777" w:rsidTr="008420EE">
        <w:trPr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1A55B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Hospital length of stay, days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1564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0 (22, 60)</w:t>
            </w:r>
          </w:p>
        </w:tc>
        <w:tc>
          <w:tcPr>
            <w:tcW w:w="16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86AF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9 (19, 60)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C58E6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4 (26, 56)</w:t>
            </w:r>
          </w:p>
        </w:tc>
      </w:tr>
      <w:tr w:rsidR="00BC66DE" w:rsidRPr="005B0E8D" w14:paraId="3E222FC2" w14:textId="77777777" w:rsidTr="008420EE">
        <w:trPr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D903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Duration of MV, days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34768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9 (11, 31)</w:t>
            </w:r>
          </w:p>
        </w:tc>
        <w:tc>
          <w:tcPr>
            <w:tcW w:w="16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7330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6 (10, 28)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E647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25 (16, 37)</w:t>
            </w:r>
          </w:p>
        </w:tc>
      </w:tr>
      <w:tr w:rsidR="00BC66DE" w:rsidRPr="005B0E8D" w14:paraId="336FD437" w14:textId="77777777" w:rsidTr="008420EE">
        <w:trPr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EF43A" w14:textId="7C705304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 xml:space="preserve">ICU </w:t>
            </w:r>
            <w:r w:rsidR="005B0E8D" w:rsidRPr="005B0E8D">
              <w:rPr>
                <w:rFonts w:ascii="Times New Roman" w:eastAsia="Helvetica" w:hAnsi="Times New Roman" w:cs="Times New Roman"/>
                <w:color w:val="000000"/>
              </w:rPr>
              <w:t>mortality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C2B3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14 (56%)</w:t>
            </w:r>
          </w:p>
        </w:tc>
        <w:tc>
          <w:tcPr>
            <w:tcW w:w="16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398A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77 (53%)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4222D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7 (66%)</w:t>
            </w:r>
          </w:p>
        </w:tc>
      </w:tr>
      <w:tr w:rsidR="00BC66DE" w:rsidRPr="005B0E8D" w14:paraId="5EB1E0DE" w14:textId="77777777" w:rsidTr="008420EE">
        <w:trPr>
          <w:jc w:val="center"/>
        </w:trPr>
        <w:tc>
          <w:tcPr>
            <w:tcW w:w="42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D20D6" w14:textId="395D9AF9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 xml:space="preserve">Hospital </w:t>
            </w:r>
            <w:r w:rsidR="005B0E8D" w:rsidRPr="005B0E8D">
              <w:rPr>
                <w:rFonts w:ascii="Times New Roman" w:eastAsia="Helvetica" w:hAnsi="Times New Roman" w:cs="Times New Roman"/>
                <w:color w:val="000000"/>
              </w:rPr>
              <w:t>mortality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1B04C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125 (62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5256F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86 (59%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9D44A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</w:rPr>
              <w:t>39 (71%)</w:t>
            </w:r>
          </w:p>
        </w:tc>
      </w:tr>
      <w:tr w:rsidR="00BC66DE" w:rsidRPr="005B0E8D" w14:paraId="20D02267" w14:textId="77777777" w:rsidTr="008420EE">
        <w:trPr>
          <w:trHeight w:val="172"/>
          <w:jc w:val="center"/>
        </w:trPr>
        <w:tc>
          <w:tcPr>
            <w:tcW w:w="9476" w:type="dxa"/>
            <w:gridSpan w:val="4"/>
            <w:tcBorders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8827" w14:textId="77777777" w:rsidR="00BC66DE" w:rsidRPr="005B0E8D" w:rsidRDefault="00BC66DE" w:rsidP="008420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5B0E8D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  <w:r w:rsidRPr="005B0E8D">
              <w:rPr>
                <w:rFonts w:ascii="Times New Roman" w:eastAsia="Helvetica" w:hAnsi="Times New Roman" w:cs="Times New Roman"/>
                <w:color w:val="000000"/>
              </w:rPr>
              <w:t>n (%)</w:t>
            </w:r>
          </w:p>
        </w:tc>
      </w:tr>
    </w:tbl>
    <w:p w14:paraId="6BC481E9" w14:textId="77777777" w:rsidR="00BC66DE" w:rsidRPr="00BC66DE" w:rsidRDefault="00BC66DE" w:rsidP="00BC66D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B801023" w14:textId="36CDE7AB" w:rsidR="00BC66DE" w:rsidRPr="00BC66DE" w:rsidRDefault="00BC66DE" w:rsidP="00BC66DE">
      <w:pPr>
        <w:rPr>
          <w:rFonts w:ascii="Times New Roman" w:hAnsi="Times New Roman" w:cs="Times New Roman"/>
          <w:lang w:val="en-US"/>
        </w:rPr>
      </w:pPr>
    </w:p>
    <w:sectPr w:rsidR="00BC66DE" w:rsidRPr="00BC6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24B9E" w14:textId="77777777" w:rsidR="006D14DD" w:rsidRDefault="006D14DD" w:rsidP="00BC66DE">
      <w:r>
        <w:separator/>
      </w:r>
    </w:p>
  </w:endnote>
  <w:endnote w:type="continuationSeparator" w:id="0">
    <w:p w14:paraId="4A3DCE0C" w14:textId="77777777" w:rsidR="006D14DD" w:rsidRDefault="006D14DD" w:rsidP="00BC6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A73CB" w14:textId="77777777" w:rsidR="006D14DD" w:rsidRDefault="006D14DD" w:rsidP="00BC66DE">
      <w:r>
        <w:separator/>
      </w:r>
    </w:p>
  </w:footnote>
  <w:footnote w:type="continuationSeparator" w:id="0">
    <w:p w14:paraId="24E04EE8" w14:textId="77777777" w:rsidR="006D14DD" w:rsidRDefault="006D14DD" w:rsidP="00BC6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6DE"/>
    <w:rsid w:val="00087A52"/>
    <w:rsid w:val="00190E3D"/>
    <w:rsid w:val="00197DB3"/>
    <w:rsid w:val="002233A1"/>
    <w:rsid w:val="003046F5"/>
    <w:rsid w:val="003672A7"/>
    <w:rsid w:val="005B0E8D"/>
    <w:rsid w:val="006D14DD"/>
    <w:rsid w:val="007F1370"/>
    <w:rsid w:val="0086437A"/>
    <w:rsid w:val="00BC66DE"/>
    <w:rsid w:val="00C917A8"/>
    <w:rsid w:val="00CF0623"/>
    <w:rsid w:val="00D120C3"/>
    <w:rsid w:val="00E751F6"/>
    <w:rsid w:val="00F7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ABE923"/>
  <w15:chartTrackingRefBased/>
  <w15:docId w15:val="{C7E99A7A-F4BE-5349-A3FC-180DC5B18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66D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C66D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table" w:customStyle="1" w:styleId="Table">
    <w:name w:val="Table"/>
    <w:semiHidden/>
    <w:unhideWhenUsed/>
    <w:qFormat/>
    <w:rsid w:val="00BC66DE"/>
    <w:pPr>
      <w:spacing w:after="200"/>
    </w:pPr>
    <w:rPr>
      <w:kern w:val="0"/>
      <w:sz w:val="20"/>
      <w:szCs w:val="20"/>
      <w:lang w:val="en-US"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BC66DE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66DE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BC66DE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66DE"/>
    <w:rPr>
      <w:lang w:val="it-IT"/>
    </w:rPr>
  </w:style>
  <w:style w:type="paragraph" w:styleId="Revisione">
    <w:name w:val="Revision"/>
    <w:hidden/>
    <w:uiPriority w:val="99"/>
    <w:semiHidden/>
    <w:rsid w:val="00E75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5</Pages>
  <Words>2949</Words>
  <Characters>1681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Balzani</dc:creator>
  <cp:keywords/>
  <dc:description/>
  <cp:lastModifiedBy>Giorgia Giuseppina Montrucchio</cp:lastModifiedBy>
  <cp:revision>6</cp:revision>
  <dcterms:created xsi:type="dcterms:W3CDTF">2023-08-22T17:22:00Z</dcterms:created>
  <dcterms:modified xsi:type="dcterms:W3CDTF">2024-02-16T18:35:00Z</dcterms:modified>
</cp:coreProperties>
</file>